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0365D" w14:textId="77777777" w:rsidR="00700013" w:rsidRPr="000853B3" w:rsidRDefault="00700013" w:rsidP="00700013">
      <w:pPr>
        <w:spacing w:after="160" w:line="259" w:lineRule="auto"/>
        <w:rPr>
          <w:b/>
          <w:highlight w:val="white"/>
          <w:lang w:val="en-US"/>
        </w:rPr>
      </w:pPr>
      <w:r w:rsidRPr="000853B3">
        <w:rPr>
          <w:b/>
          <w:highlight w:val="white"/>
          <w:lang w:val="en-US"/>
        </w:rPr>
        <w:t>Supplemental Table 1.</w:t>
      </w:r>
      <w:r w:rsidRPr="000853B3">
        <w:rPr>
          <w:bCs/>
          <w:highlight w:val="white"/>
          <w:lang w:val="en-US"/>
        </w:rPr>
        <w:t xml:space="preserve"> Health states Quality Index variables.</w:t>
      </w:r>
    </w:p>
    <w:tbl>
      <w:tblPr>
        <w:tblW w:w="10630" w:type="dxa"/>
        <w:tblInd w:w="-378" w:type="dxa"/>
        <w:tblBorders>
          <w:top w:val="nil"/>
          <w:left w:val="nil"/>
          <w:bottom w:val="nil"/>
          <w:right w:val="nil"/>
          <w:insideH w:val="nil"/>
          <w:insideV w:val="nil"/>
        </w:tblBorders>
        <w:tblLayout w:type="fixed"/>
        <w:tblLook w:val="0600" w:firstRow="0" w:lastRow="0" w:firstColumn="0" w:lastColumn="0" w:noHBand="1" w:noVBand="1"/>
      </w:tblPr>
      <w:tblGrid>
        <w:gridCol w:w="1500"/>
        <w:gridCol w:w="1282"/>
        <w:gridCol w:w="1260"/>
        <w:gridCol w:w="1350"/>
        <w:gridCol w:w="1638"/>
        <w:gridCol w:w="1152"/>
        <w:gridCol w:w="1350"/>
        <w:gridCol w:w="1098"/>
      </w:tblGrid>
      <w:tr w:rsidR="00700013" w:rsidRPr="000853B3" w14:paraId="32BCFD11" w14:textId="77777777" w:rsidTr="002946D6">
        <w:trPr>
          <w:trHeight w:val="990"/>
        </w:trPr>
        <w:tc>
          <w:tcPr>
            <w:tcW w:w="150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262282AD" w14:textId="77777777" w:rsidR="00700013" w:rsidRPr="000853B3" w:rsidRDefault="00700013" w:rsidP="002946D6">
            <w:pPr>
              <w:widowControl w:val="0"/>
              <w:jc w:val="center"/>
              <w:rPr>
                <w:bCs/>
              </w:rPr>
            </w:pPr>
            <w:proofErr w:type="spellStart"/>
            <w:r w:rsidRPr="000853B3">
              <w:rPr>
                <w:bCs/>
              </w:rPr>
              <w:t>Study</w:t>
            </w:r>
            <w:proofErr w:type="spellEnd"/>
          </w:p>
        </w:tc>
        <w:tc>
          <w:tcPr>
            <w:tcW w:w="1282"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14FBE81D" w14:textId="77777777" w:rsidR="00700013" w:rsidRPr="000853B3" w:rsidRDefault="00700013" w:rsidP="002946D6">
            <w:pPr>
              <w:widowControl w:val="0"/>
              <w:jc w:val="center"/>
              <w:rPr>
                <w:bCs/>
                <w:lang w:val="en-US"/>
              </w:rPr>
            </w:pPr>
            <w:r w:rsidRPr="000853B3">
              <w:rPr>
                <w:bCs/>
                <w:lang w:val="en-US"/>
              </w:rPr>
              <w:t>1. Population and observation period well defined</w:t>
            </w:r>
          </w:p>
        </w:tc>
        <w:tc>
          <w:tcPr>
            <w:tcW w:w="1260"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1F045C08" w14:textId="77777777" w:rsidR="00700013" w:rsidRPr="000853B3" w:rsidRDefault="00700013" w:rsidP="002946D6">
            <w:pPr>
              <w:widowControl w:val="0"/>
              <w:jc w:val="center"/>
              <w:rPr>
                <w:bCs/>
              </w:rPr>
            </w:pPr>
            <w:r w:rsidRPr="000853B3">
              <w:rPr>
                <w:bCs/>
              </w:rPr>
              <w:t xml:space="preserve">2. </w:t>
            </w:r>
            <w:proofErr w:type="spellStart"/>
            <w:r w:rsidRPr="000853B3">
              <w:rPr>
                <w:bCs/>
              </w:rPr>
              <w:t>Diagnostic</w:t>
            </w:r>
            <w:proofErr w:type="spellEnd"/>
            <w:r w:rsidRPr="000853B3">
              <w:rPr>
                <w:bCs/>
              </w:rPr>
              <w:t xml:space="preserve"> </w:t>
            </w:r>
            <w:proofErr w:type="spellStart"/>
            <w:r w:rsidRPr="000853B3">
              <w:rPr>
                <w:bCs/>
              </w:rPr>
              <w:t>criteria</w:t>
            </w:r>
            <w:proofErr w:type="spellEnd"/>
          </w:p>
        </w:tc>
        <w:tc>
          <w:tcPr>
            <w:tcW w:w="1350"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054B5AED" w14:textId="77777777" w:rsidR="00700013" w:rsidRPr="000853B3" w:rsidRDefault="00700013" w:rsidP="002946D6">
            <w:pPr>
              <w:widowControl w:val="0"/>
              <w:jc w:val="center"/>
              <w:rPr>
                <w:bCs/>
              </w:rPr>
            </w:pPr>
            <w:r w:rsidRPr="000853B3">
              <w:rPr>
                <w:bCs/>
              </w:rPr>
              <w:t xml:space="preserve">3. </w:t>
            </w:r>
            <w:proofErr w:type="spellStart"/>
            <w:r w:rsidRPr="000853B3">
              <w:rPr>
                <w:bCs/>
              </w:rPr>
              <w:t>Method</w:t>
            </w:r>
            <w:proofErr w:type="spellEnd"/>
            <w:r w:rsidRPr="000853B3">
              <w:rPr>
                <w:bCs/>
              </w:rPr>
              <w:t xml:space="preserve"> </w:t>
            </w:r>
            <w:proofErr w:type="spellStart"/>
            <w:r w:rsidRPr="000853B3">
              <w:rPr>
                <w:bCs/>
              </w:rPr>
              <w:t>of</w:t>
            </w:r>
            <w:proofErr w:type="spellEnd"/>
            <w:r w:rsidRPr="000853B3">
              <w:rPr>
                <w:bCs/>
              </w:rPr>
              <w:t xml:space="preserve"> case </w:t>
            </w:r>
            <w:proofErr w:type="spellStart"/>
            <w:r w:rsidRPr="000853B3">
              <w:rPr>
                <w:bCs/>
              </w:rPr>
              <w:t>ascertainment</w:t>
            </w:r>
            <w:proofErr w:type="spellEnd"/>
          </w:p>
        </w:tc>
        <w:tc>
          <w:tcPr>
            <w:tcW w:w="1638"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36EBFC88" w14:textId="77777777" w:rsidR="00700013" w:rsidRPr="000853B3" w:rsidRDefault="00700013" w:rsidP="002946D6">
            <w:pPr>
              <w:widowControl w:val="0"/>
              <w:jc w:val="center"/>
              <w:rPr>
                <w:bCs/>
              </w:rPr>
            </w:pPr>
            <w:r w:rsidRPr="000853B3">
              <w:rPr>
                <w:bCs/>
              </w:rPr>
              <w:t xml:space="preserve">4. </w:t>
            </w:r>
            <w:proofErr w:type="spellStart"/>
            <w:r w:rsidRPr="000853B3">
              <w:rPr>
                <w:bCs/>
              </w:rPr>
              <w:t>Administration</w:t>
            </w:r>
            <w:proofErr w:type="spellEnd"/>
            <w:r w:rsidRPr="000853B3">
              <w:rPr>
                <w:bCs/>
              </w:rPr>
              <w:t xml:space="preserve"> </w:t>
            </w:r>
            <w:proofErr w:type="spellStart"/>
            <w:r w:rsidRPr="000853B3">
              <w:rPr>
                <w:bCs/>
              </w:rPr>
              <w:t>of</w:t>
            </w:r>
            <w:proofErr w:type="spellEnd"/>
            <w:r w:rsidRPr="000853B3">
              <w:rPr>
                <w:bCs/>
              </w:rPr>
              <w:t xml:space="preserve"> </w:t>
            </w:r>
            <w:proofErr w:type="spellStart"/>
            <w:r w:rsidRPr="000853B3">
              <w:rPr>
                <w:bCs/>
              </w:rPr>
              <w:t>measurement</w:t>
            </w:r>
            <w:proofErr w:type="spellEnd"/>
            <w:r w:rsidRPr="000853B3">
              <w:rPr>
                <w:bCs/>
              </w:rPr>
              <w:t xml:space="preserve"> </w:t>
            </w:r>
            <w:proofErr w:type="spellStart"/>
            <w:r w:rsidRPr="000853B3">
              <w:rPr>
                <w:bCs/>
              </w:rPr>
              <w:t>protocol</w:t>
            </w:r>
            <w:proofErr w:type="spellEnd"/>
          </w:p>
        </w:tc>
        <w:tc>
          <w:tcPr>
            <w:tcW w:w="1152"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1643BD5C" w14:textId="77777777" w:rsidR="00700013" w:rsidRPr="000853B3" w:rsidRDefault="00700013" w:rsidP="002946D6">
            <w:pPr>
              <w:widowControl w:val="0"/>
              <w:jc w:val="center"/>
              <w:rPr>
                <w:bCs/>
              </w:rPr>
            </w:pPr>
            <w:r w:rsidRPr="000853B3">
              <w:rPr>
                <w:bCs/>
              </w:rPr>
              <w:t xml:space="preserve">5. </w:t>
            </w:r>
            <w:proofErr w:type="spellStart"/>
            <w:r w:rsidRPr="000853B3">
              <w:rPr>
                <w:bCs/>
              </w:rPr>
              <w:t>Catchment</w:t>
            </w:r>
            <w:proofErr w:type="spellEnd"/>
            <w:r w:rsidRPr="000853B3">
              <w:rPr>
                <w:bCs/>
              </w:rPr>
              <w:t xml:space="preserve"> </w:t>
            </w:r>
            <w:proofErr w:type="spellStart"/>
            <w:r w:rsidRPr="000853B3">
              <w:rPr>
                <w:bCs/>
              </w:rPr>
              <w:t>Area</w:t>
            </w:r>
            <w:proofErr w:type="spellEnd"/>
          </w:p>
        </w:tc>
        <w:tc>
          <w:tcPr>
            <w:tcW w:w="1350"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3FC41EA1" w14:textId="77777777" w:rsidR="00700013" w:rsidRPr="000853B3" w:rsidRDefault="00700013" w:rsidP="002946D6">
            <w:pPr>
              <w:widowControl w:val="0"/>
              <w:jc w:val="center"/>
              <w:rPr>
                <w:bCs/>
              </w:rPr>
            </w:pPr>
            <w:r w:rsidRPr="000853B3">
              <w:rPr>
                <w:bCs/>
              </w:rPr>
              <w:t xml:space="preserve">6. </w:t>
            </w:r>
            <w:proofErr w:type="spellStart"/>
            <w:r w:rsidRPr="000853B3">
              <w:rPr>
                <w:bCs/>
              </w:rPr>
              <w:t>Prevalence</w:t>
            </w:r>
            <w:proofErr w:type="spellEnd"/>
            <w:r w:rsidRPr="000853B3">
              <w:rPr>
                <w:bCs/>
              </w:rPr>
              <w:t xml:space="preserve"> </w:t>
            </w:r>
            <w:proofErr w:type="spellStart"/>
            <w:r w:rsidRPr="000853B3">
              <w:rPr>
                <w:bCs/>
              </w:rPr>
              <w:t>measure</w:t>
            </w:r>
            <w:proofErr w:type="spellEnd"/>
          </w:p>
        </w:tc>
        <w:tc>
          <w:tcPr>
            <w:tcW w:w="1098"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top w:w="40" w:type="dxa"/>
              <w:left w:w="40" w:type="dxa"/>
              <w:bottom w:w="40" w:type="dxa"/>
              <w:right w:w="40" w:type="dxa"/>
            </w:tcMar>
          </w:tcPr>
          <w:p w14:paraId="61D7E6C5" w14:textId="77777777" w:rsidR="00700013" w:rsidRPr="000853B3" w:rsidRDefault="00700013" w:rsidP="002946D6">
            <w:pPr>
              <w:widowControl w:val="0"/>
              <w:jc w:val="center"/>
              <w:rPr>
                <w:bCs/>
              </w:rPr>
            </w:pPr>
            <w:r w:rsidRPr="000853B3">
              <w:rPr>
                <w:bCs/>
              </w:rPr>
              <w:t>Total (Max: 11)</w:t>
            </w:r>
          </w:p>
        </w:tc>
      </w:tr>
      <w:tr w:rsidR="00700013" w:rsidRPr="000853B3" w14:paraId="2DCAC3C0"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745456D" w14:textId="77777777" w:rsidR="00700013" w:rsidRPr="000853B3" w:rsidRDefault="00700013" w:rsidP="002946D6">
            <w:pPr>
              <w:widowControl w:val="0"/>
            </w:pPr>
            <w:proofErr w:type="spellStart"/>
            <w:r w:rsidRPr="000853B3">
              <w:t>Asadi-Pooya</w:t>
            </w:r>
            <w:proofErr w:type="spellEnd"/>
            <w:r w:rsidRPr="000853B3">
              <w:t xml:space="preserve"> </w:t>
            </w:r>
            <w:r w:rsidRPr="000853B3">
              <w:fldChar w:fldCharType="begin">
                <w:fldData xml:space="preserve">PEVuZE5vdGU+PENpdGU+PEF1dGhvcj5Bc2FkaS1Qb295YTwvQXV0aG9yPjxZZWFyPjIwMjE8L1ll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</w:fldData>
              </w:fldChar>
            </w:r>
            <w:r w:rsidRPr="000853B3">
              <w:instrText xml:space="preserve"> ADDIN EN.CITE </w:instrText>
            </w:r>
            <w:r w:rsidRPr="000853B3">
              <w:fldChar w:fldCharType="begin">
                <w:fldData xml:space="preserve">PEVuZE5vdGU+PENpdGU+PEF1dGhvcj5Bc2FkaS1Qb295YTwvQXV0aG9yPjxZZWFyPjIwMjE8L1ll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</w:fldData>
              </w:fldChar>
            </w:r>
            <w:r w:rsidRPr="000853B3">
              <w:instrText xml:space="preserve"> ADDIN EN.CITE.DATA </w:instrText>
            </w:r>
            <w:r w:rsidRPr="000853B3">
              <w:fldChar w:fldCharType="end"/>
            </w:r>
            <w:r w:rsidRPr="000853B3">
              <w:fldChar w:fldCharType="separate"/>
            </w:r>
            <w:r w:rsidRPr="000853B3">
              <w:rPr>
                <w:noProof/>
                <w:vertAlign w:val="superscript"/>
              </w:rPr>
              <w:t>19</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7852EAD" w14:textId="77777777" w:rsidR="00700013" w:rsidRPr="000853B3" w:rsidRDefault="00700013" w:rsidP="002946D6">
            <w:pPr>
              <w:widowControl w:val="0"/>
              <w:jc w:val="center"/>
            </w:pPr>
            <w:r w:rsidRPr="000853B3">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B5C9903" w14:textId="77777777" w:rsidR="00700013" w:rsidRPr="000853B3" w:rsidRDefault="00700013" w:rsidP="002946D6">
            <w:pPr>
              <w:widowControl w:val="0"/>
              <w:jc w:val="center"/>
            </w:pPr>
            <w:r w:rsidRPr="000853B3">
              <w:t>0</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A66CCBA" w14:textId="77777777" w:rsidR="00700013" w:rsidRPr="000853B3" w:rsidRDefault="00700013" w:rsidP="002946D6">
            <w:pPr>
              <w:widowControl w:val="0"/>
              <w:jc w:val="center"/>
            </w:pPr>
            <w:r w:rsidRPr="000853B3">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4C8BDBB" w14:textId="77777777" w:rsidR="00700013" w:rsidRPr="000853B3" w:rsidRDefault="00700013" w:rsidP="002946D6">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42397AF" w14:textId="77777777" w:rsidR="00700013" w:rsidRPr="000853B3" w:rsidRDefault="00700013" w:rsidP="002946D6">
            <w:pPr>
              <w:widowControl w:val="0"/>
              <w:jc w:val="center"/>
            </w:pPr>
            <w:r w:rsidRPr="000853B3">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47EEC03" w14:textId="77777777" w:rsidR="00700013" w:rsidRPr="000853B3" w:rsidRDefault="00700013" w:rsidP="002946D6">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4312E51" w14:textId="77777777" w:rsidR="00700013" w:rsidRPr="000853B3" w:rsidRDefault="00700013" w:rsidP="002946D6">
            <w:pPr>
              <w:widowControl w:val="0"/>
              <w:jc w:val="center"/>
            </w:pPr>
            <w:r w:rsidRPr="000853B3">
              <w:t>9</w:t>
            </w:r>
          </w:p>
        </w:tc>
      </w:tr>
      <w:tr w:rsidR="00700013" w:rsidRPr="000853B3" w14:paraId="6EA13F3A"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6C46CEC" w14:textId="77777777" w:rsidR="00700013" w:rsidRPr="000853B3" w:rsidRDefault="00700013" w:rsidP="002946D6">
            <w:pPr>
              <w:widowControl w:val="0"/>
            </w:pPr>
            <w:proofErr w:type="spellStart"/>
            <w:r w:rsidRPr="000853B3">
              <w:t>Blankenburg</w:t>
            </w:r>
            <w:proofErr w:type="spellEnd"/>
            <w:r w:rsidRPr="000853B3">
              <w:t xml:space="preserve"> </w:t>
            </w:r>
            <w:r w:rsidRPr="000853B3">
              <w:fldChar w:fldCharType="begin">
                <w:fldData xml:space="preserve">PEVuZE5vdGU+PENpdGU+PEF1dGhvcj5CbGFua2VuYnVyZzwvQXV0aG9yPjxZZWFyPjIwMjI8L1ll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</w:fldData>
              </w:fldChar>
            </w:r>
            <w:r w:rsidRPr="000853B3">
              <w:instrText xml:space="preserve"> ADDIN EN.CITE </w:instrText>
            </w:r>
            <w:r w:rsidRPr="000853B3">
              <w:fldChar w:fldCharType="begin">
                <w:fldData xml:space="preserve">PEVuZE5vdGU+PENpdGU+PEF1dGhvcj5CbGFua2VuYnVyZzwvQXV0aG9yPjxZZWFyPjIwMjI8L1ll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</w:fldData>
              </w:fldChar>
            </w:r>
            <w:r w:rsidRPr="000853B3">
              <w:instrText xml:space="preserve"> ADDIN EN.CITE.DATA </w:instrText>
            </w:r>
            <w:r w:rsidRPr="000853B3">
              <w:fldChar w:fldCharType="end"/>
            </w:r>
            <w:r w:rsidRPr="000853B3">
              <w:fldChar w:fldCharType="separate"/>
            </w:r>
            <w:r w:rsidRPr="000853B3">
              <w:rPr>
                <w:noProof/>
                <w:vertAlign w:val="superscript"/>
              </w:rPr>
              <w:t>20</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8938136" w14:textId="77777777" w:rsidR="00700013" w:rsidRPr="000853B3" w:rsidRDefault="00700013" w:rsidP="002946D6">
            <w:pPr>
              <w:widowControl w:val="0"/>
              <w:jc w:val="center"/>
            </w:pPr>
            <w:r w:rsidRPr="000853B3">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DD0C889" w14:textId="77777777" w:rsidR="00700013" w:rsidRPr="000853B3" w:rsidRDefault="00700013" w:rsidP="002946D6">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DAA1A65" w14:textId="77777777" w:rsidR="00700013" w:rsidRPr="000853B3" w:rsidRDefault="00700013" w:rsidP="002946D6">
            <w:pPr>
              <w:widowControl w:val="0"/>
              <w:jc w:val="center"/>
            </w:pPr>
            <w:r w:rsidRPr="000853B3">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1C35A5F" w14:textId="77777777" w:rsidR="00700013" w:rsidRPr="000853B3" w:rsidRDefault="00700013" w:rsidP="002946D6">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E6EEBDD" w14:textId="77777777" w:rsidR="00700013" w:rsidRPr="000853B3" w:rsidRDefault="00700013" w:rsidP="002946D6">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05B7925" w14:textId="77777777" w:rsidR="00700013" w:rsidRPr="000853B3" w:rsidRDefault="00700013" w:rsidP="002946D6">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0433DA8" w14:textId="77777777" w:rsidR="00700013" w:rsidRPr="000853B3" w:rsidRDefault="00700013" w:rsidP="002946D6">
            <w:pPr>
              <w:widowControl w:val="0"/>
              <w:jc w:val="center"/>
            </w:pPr>
            <w:r w:rsidRPr="000853B3">
              <w:t>9</w:t>
            </w:r>
          </w:p>
        </w:tc>
      </w:tr>
      <w:tr w:rsidR="00700013" w:rsidRPr="000853B3" w14:paraId="0CC75E51"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B03952C" w14:textId="77777777" w:rsidR="00700013" w:rsidRPr="000853B3" w:rsidRDefault="00700013" w:rsidP="002946D6">
            <w:pPr>
              <w:widowControl w:val="0"/>
            </w:pPr>
            <w:proofErr w:type="spellStart"/>
            <w:r w:rsidRPr="000853B3">
              <w:t>Borch</w:t>
            </w:r>
            <w:proofErr w:type="spellEnd"/>
            <w:r w:rsidRPr="000853B3">
              <w:t xml:space="preserve"> </w:t>
            </w:r>
            <w:r w:rsidRPr="000853B3">
              <w:fldChar w:fldCharType="begin"/>
            </w:r>
            <w:r w:rsidRPr="000853B3">
              <w:instrText xml:space="preserve"> ADDIN EN.CITE &lt;EndNote&gt;&lt;Cite&gt;&lt;Author&gt;Borch&lt;/Author&gt;&lt;Year&gt;2022&lt;/Year&gt;&lt;RecNum&gt;270&lt;/RecNum&gt;&lt;DisplayText&gt;&lt;style face="superscript"&gt;16&lt;/style&gt;&lt;/DisplayText&gt;&lt;record&gt;&lt;rec-number&gt;270&lt;/rec-number&gt;&lt;foreign-keys&gt;&lt;key app="EN" db-id="t5tazaadcp5vsfeasxavwswaxeezdt25vxte" timestamp="1645684982"&gt;270&lt;/key&gt;&lt;/foreign-keys&gt;&lt;ref-type name="Journal Article"&gt;17&lt;/ref-type&gt;&lt;contributors&gt;&lt;authors&gt;&lt;author&gt;Borch, L.&lt;/author&gt;&lt;author&gt;Holm, M.&lt;/author&gt;&lt;author&gt;Knudsen, M.&lt;/author&gt;&lt;author&gt;Ellermann-Eriksen, S.&lt;/author&gt;&lt;author&gt;Hagstroem, S.&lt;/author&gt;&lt;/authors&gt;&lt;/contributors&gt;&lt;auth-address&gt;Department of Pediatric and Adolescent Medicine, NIDO Denmark, Hospitalsenheden Vest, Gl. Landevej 61, 7400, Herning, Denmark. luise.borch@rm.dk.&amp;#xD;Pediatrics and Adolescent Medicine, Aarhus University Hospital, Aarhus, Denmark.&amp;#xD;Unit of Clinical Biostatistics, Aalborg University Hospital, Aalborg, Denmark.&amp;#xD;Department of Clinical Microbiology, Aarhus University Hospital, Aarhus, Denmark.&amp;#xD;Steno Diabetes Center North Denmark, Aalborg University Hospital, Aalborg, Denmark.&amp;#xD;Department of Pediatrics, Aalborg University Hospital, Aalborg, Denmark.&lt;/auth-address&gt;&lt;titles&gt;&lt;title&gt;Long COVID symptoms and duration in SARS-CoV-2 positive children - a nationwide cohort study&lt;/title&gt;&lt;secondary-title&gt;Eur J Pediatr&lt;/secondary-title&gt;&lt;/titles&gt;&lt;periodical&gt;&lt;full-title&gt;Eur J Pediatr&lt;/full-title&gt;&lt;/periodical&gt;&lt;edition&gt;2022/01/10&lt;/edition&gt;&lt;keywords&gt;&lt;keyword&gt;Covid-19&lt;/keyword&gt;&lt;keyword&gt;Children&lt;/keyword&gt;&lt;keyword&gt;Long COVID&lt;/keyword&gt;&lt;keyword&gt;Long-term recovery&lt;/keyword&gt;&lt;keyword&gt;Sars-CoV-2&lt;/keyword&gt;&lt;/keywords&gt;&lt;dates&gt;&lt;year&gt;2022&lt;/year&gt;&lt;pub-dates&gt;&lt;date&gt;Jan 9&lt;/date&gt;&lt;/pub-dates&gt;&lt;/dates&gt;&lt;isbn&gt;1432-1076 (Electronic)&amp;#xD;0340-6199 (Linking)&lt;/isbn&gt;&lt;accession-num&gt;35000003&lt;/accession-num&gt;&lt;urls&gt;&lt;related-urls&gt;&lt;url&gt;https://www.ncbi.nlm.nih.gov/pubmed/35000003&lt;/url&gt;&lt;/related-urls&gt;&lt;/urls&gt;&lt;custom2&gt;PMC8742700&lt;/custom2&gt;&lt;electronic-resource-num&gt;10.1007/s00431-021-04345-z&lt;/electronic-resource-num&gt;&lt;/record&gt;&lt;/Cite&gt;&lt;/EndNote&gt;</w:instrText>
            </w:r>
            <w:r w:rsidRPr="000853B3">
              <w:fldChar w:fldCharType="separate"/>
            </w:r>
            <w:r w:rsidRPr="000853B3">
              <w:rPr>
                <w:noProof/>
                <w:vertAlign w:val="superscript"/>
              </w:rPr>
              <w:t>16</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37E91A1" w14:textId="77777777" w:rsidR="00700013" w:rsidRPr="000853B3" w:rsidRDefault="00700013" w:rsidP="002946D6">
            <w:pPr>
              <w:widowControl w:val="0"/>
              <w:jc w:val="center"/>
            </w:pPr>
            <w:r w:rsidRPr="000853B3">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9A57C64" w14:textId="77777777" w:rsidR="00700013" w:rsidRPr="000853B3" w:rsidRDefault="00700013" w:rsidP="002946D6">
            <w:pPr>
              <w:widowControl w:val="0"/>
              <w:jc w:val="center"/>
            </w:pPr>
            <w:r w:rsidRPr="000853B3">
              <w:t>0</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CA1FD4A" w14:textId="77777777" w:rsidR="00700013" w:rsidRPr="000853B3" w:rsidRDefault="00700013" w:rsidP="002946D6">
            <w:pPr>
              <w:widowControl w:val="0"/>
              <w:jc w:val="center"/>
            </w:pPr>
            <w:r w:rsidRPr="000853B3">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D7EEE8D" w14:textId="77777777" w:rsidR="00700013" w:rsidRPr="000853B3" w:rsidRDefault="00700013" w:rsidP="002946D6">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9927BEE" w14:textId="77777777" w:rsidR="00700013" w:rsidRPr="000853B3" w:rsidRDefault="00700013" w:rsidP="002946D6">
            <w:pPr>
              <w:widowControl w:val="0"/>
              <w:jc w:val="center"/>
            </w:pPr>
            <w:r w:rsidRPr="000853B3">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3A911BC" w14:textId="77777777" w:rsidR="00700013" w:rsidRPr="000853B3" w:rsidRDefault="00700013" w:rsidP="002946D6">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81A1C96" w14:textId="77777777" w:rsidR="00700013" w:rsidRPr="000853B3" w:rsidRDefault="00700013" w:rsidP="002946D6">
            <w:pPr>
              <w:widowControl w:val="0"/>
              <w:jc w:val="center"/>
            </w:pPr>
            <w:r w:rsidRPr="000853B3">
              <w:t>10</w:t>
            </w:r>
          </w:p>
        </w:tc>
      </w:tr>
      <w:tr w:rsidR="00700013" w:rsidRPr="000853B3" w14:paraId="092167A9"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77A0943" w14:textId="77777777" w:rsidR="00700013" w:rsidRPr="000853B3" w:rsidRDefault="00700013" w:rsidP="002946D6">
            <w:pPr>
              <w:widowControl w:val="0"/>
            </w:pPr>
            <w:proofErr w:type="spellStart"/>
            <w:r w:rsidRPr="000853B3">
              <w:t>Buonsenso</w:t>
            </w:r>
            <w:proofErr w:type="spellEnd"/>
            <w:r w:rsidRPr="000853B3">
              <w:t xml:space="preserve"> </w:t>
            </w:r>
            <w:r w:rsidRPr="000853B3">
              <w:fldChar w:fldCharType="begin">
                <w:fldData xml:space="preserve">PEVuZE5vdGU+PENpdGU+PEF1dGhvcj5CdW9uc2Vuc288L0F1dGhvcj48WWVhcj4yMDIxPC9ZZWFy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</w:fldData>
              </w:fldChar>
            </w:r>
            <w:r w:rsidRPr="000853B3">
              <w:instrText xml:space="preserve"> ADDIN EN.CITE </w:instrText>
            </w:r>
            <w:r w:rsidRPr="000853B3">
              <w:fldChar w:fldCharType="begin">
                <w:fldData xml:space="preserve">PEVuZE5vdGU+PENpdGU+PEF1dGhvcj5CdW9uc2Vuc288L0F1dGhvcj48WWVhcj4yMDIxPC9ZZWFy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</w:fldData>
              </w:fldChar>
            </w:r>
            <w:r w:rsidRPr="000853B3">
              <w:instrText xml:space="preserve"> ADDIN EN.CITE.DATA </w:instrText>
            </w:r>
            <w:r w:rsidRPr="000853B3">
              <w:fldChar w:fldCharType="end"/>
            </w:r>
            <w:r w:rsidRPr="000853B3">
              <w:fldChar w:fldCharType="separate"/>
            </w:r>
            <w:r w:rsidRPr="000853B3">
              <w:rPr>
                <w:noProof/>
                <w:vertAlign w:val="superscript"/>
              </w:rPr>
              <w:t>21</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FC2463F" w14:textId="77777777" w:rsidR="00700013" w:rsidRPr="000853B3" w:rsidRDefault="00700013" w:rsidP="002946D6">
            <w:pPr>
              <w:widowControl w:val="0"/>
              <w:jc w:val="center"/>
            </w:pPr>
            <w:r w:rsidRPr="000853B3">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B0DE934" w14:textId="77777777" w:rsidR="00700013" w:rsidRPr="000853B3" w:rsidRDefault="00700013" w:rsidP="002946D6">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FB855B8" w14:textId="77777777" w:rsidR="00700013" w:rsidRPr="000853B3" w:rsidRDefault="00700013" w:rsidP="002946D6">
            <w:pPr>
              <w:widowControl w:val="0"/>
              <w:jc w:val="center"/>
            </w:pPr>
            <w:r w:rsidRPr="000853B3">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DBD47EA" w14:textId="77777777" w:rsidR="00700013" w:rsidRPr="000853B3" w:rsidRDefault="00700013" w:rsidP="002946D6">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17CAE35" w14:textId="77777777" w:rsidR="00700013" w:rsidRPr="000853B3" w:rsidRDefault="00700013" w:rsidP="002946D6">
            <w:pPr>
              <w:widowControl w:val="0"/>
              <w:jc w:val="center"/>
            </w:pPr>
            <w:r w:rsidRPr="000853B3">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733E4B2" w14:textId="77777777" w:rsidR="00700013" w:rsidRPr="000853B3" w:rsidRDefault="00700013" w:rsidP="002946D6">
            <w:pPr>
              <w:widowControl w:val="0"/>
              <w:jc w:val="center"/>
            </w:pPr>
            <w:r w:rsidRPr="000853B3">
              <w:t>1</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CD95869" w14:textId="77777777" w:rsidR="00700013" w:rsidRPr="000853B3" w:rsidRDefault="00700013" w:rsidP="002946D6">
            <w:pPr>
              <w:widowControl w:val="0"/>
              <w:jc w:val="center"/>
            </w:pPr>
            <w:r w:rsidRPr="000853B3">
              <w:t>9</w:t>
            </w:r>
          </w:p>
        </w:tc>
      </w:tr>
      <w:tr w:rsidR="00700013" w:rsidRPr="000853B3" w14:paraId="1F6CDB7A"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192805E" w14:textId="77777777" w:rsidR="00700013" w:rsidRPr="000853B3" w:rsidRDefault="00700013" w:rsidP="002946D6">
            <w:pPr>
              <w:widowControl w:val="0"/>
            </w:pPr>
            <w:proofErr w:type="spellStart"/>
            <w:r w:rsidRPr="000853B3">
              <w:t>Erol</w:t>
            </w:r>
            <w:proofErr w:type="spellEnd"/>
            <w:r w:rsidRPr="000853B3">
              <w:t xml:space="preserve"> </w:t>
            </w:r>
            <w:r w:rsidRPr="000853B3">
              <w:fldChar w:fldCharType="begin"/>
            </w:r>
            <w:r w:rsidRPr="000853B3">
              <w:instrText xml:space="preserve"> ADDIN EN.CITE &lt;EndNote&gt;&lt;Cite&gt;&lt;Author&gt;Erol&lt;/Author&gt;&lt;Year&gt;2021&lt;/Year&gt;&lt;RecNum&gt;10&lt;/RecNum&gt;&lt;DisplayText&gt;&lt;style face="superscript"&gt;22&lt;/style&gt;&lt;/DisplayText&gt;&lt;record&gt;&lt;rec-number&gt;10&lt;/rec-number&gt;&lt;foreign-keys&gt;&lt;key app="EN" db-id="t5tazaadcp5vsfeasxavwswaxeezdt25vxte" timestamp="1645638154"&gt;10&lt;/key&gt;&lt;/foreign-keys&gt;&lt;ref-type name="Journal Article"&gt;17&lt;/ref-type&gt;&lt;contributors&gt;&lt;authors&gt;&lt;author&gt;Erol, N.&lt;/author&gt;&lt;author&gt;Alpinar, A.&lt;/author&gt;&lt;author&gt;Erol, C.&lt;/author&gt;&lt;author&gt;Sari, E.&lt;/author&gt;&lt;author&gt;Alkan, K.&lt;/author&gt;&lt;/authors&gt;&lt;/contributors&gt;&lt;auth-address&gt;Health Sciences University, Zeynep Kamil Gynecology and Pediatrics Training and Research Hospital, Pediatric Clinics, Uskudar, Istanbul 34668, Turkey.&amp;#xD;Istanbul University Informatics Department, Beyazit, Fatih, Istanbul 34452, Turkey.&lt;/auth-address&gt;&lt;titles&gt;&lt;title&gt;Intriguing new faces of Covid-19: persisting clinical symptoms and cardiac effects in children&lt;/title&gt;&lt;secondary-title&gt;Cardiol Young&lt;/secondary-title&gt;&lt;/titles&gt;&lt;periodical&gt;&lt;full-title&gt;Cardiol Young&lt;/full-title&gt;&lt;/periodical&gt;&lt;pages&gt;1-7&lt;/pages&gt;&lt;edition&gt;2021/08/20&lt;/edition&gt;&lt;keywords&gt;&lt;keyword&gt;Covid-19&lt;/keyword&gt;&lt;keyword&gt;cardiac involvement&lt;/keyword&gt;&lt;keyword&gt;echocardiography&lt;/keyword&gt;&lt;keyword&gt;long Covid&lt;/keyword&gt;&lt;keyword&gt;myocarditis&lt;/keyword&gt;&lt;keyword&gt;systolic blood pressure&lt;/keyword&gt;&lt;/keywords&gt;&lt;dates&gt;&lt;year&gt;2021&lt;/year&gt;&lt;pub-dates&gt;&lt;date&gt;Aug 19&lt;/date&gt;&lt;/pub-dates&gt;&lt;/dates&gt;&lt;isbn&gt;1467-1107 (Electronic)&amp;#xD;1047-9511 (Linking)&lt;/isbn&gt;&lt;accession-num&gt;34407902&lt;/accession-num&gt;&lt;urls&gt;&lt;related-urls&gt;&lt;url&gt;https://www.ncbi.nlm.nih.gov/pubmed/34407902&lt;/url&gt;&lt;/related-urls&gt;&lt;/urls&gt;&lt;custom2&gt;PMC8438511&lt;/custom2&gt;&lt;electronic-resource-num&gt;10.1017/S1047951121003693&lt;/electronic-resource-num&gt;&lt;/record&gt;&lt;/Cite&gt;&lt;/EndNote&gt;</w:instrText>
            </w:r>
            <w:r w:rsidRPr="000853B3">
              <w:fldChar w:fldCharType="separate"/>
            </w:r>
            <w:r w:rsidRPr="000853B3">
              <w:rPr>
                <w:noProof/>
                <w:vertAlign w:val="superscript"/>
              </w:rPr>
              <w:t>22</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C5380A9" w14:textId="77777777" w:rsidR="00700013" w:rsidRPr="000853B3" w:rsidRDefault="00700013" w:rsidP="002946D6">
            <w:pPr>
              <w:widowControl w:val="0"/>
              <w:jc w:val="center"/>
            </w:pPr>
            <w:r w:rsidRPr="000853B3">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A7BA1C5" w14:textId="77777777" w:rsidR="00700013" w:rsidRPr="000853B3" w:rsidRDefault="00700013" w:rsidP="002946D6">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3F9DC42" w14:textId="77777777" w:rsidR="00700013" w:rsidRPr="000853B3" w:rsidRDefault="00700013" w:rsidP="002946D6">
            <w:pPr>
              <w:widowControl w:val="0"/>
              <w:jc w:val="center"/>
            </w:pPr>
            <w:r w:rsidRPr="000853B3">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38393B7" w14:textId="77777777" w:rsidR="00700013" w:rsidRPr="000853B3" w:rsidRDefault="00700013" w:rsidP="002946D6">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9C68EC0" w14:textId="77777777" w:rsidR="00700013" w:rsidRPr="000853B3" w:rsidRDefault="00700013" w:rsidP="002946D6">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15F293B" w14:textId="77777777" w:rsidR="00700013" w:rsidRPr="000853B3" w:rsidRDefault="00700013" w:rsidP="002946D6">
            <w:pPr>
              <w:widowControl w:val="0"/>
              <w:jc w:val="center"/>
            </w:pPr>
            <w:r w:rsidRPr="000853B3">
              <w:t>1</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ABD68DF" w14:textId="77777777" w:rsidR="00700013" w:rsidRPr="000853B3" w:rsidRDefault="00700013" w:rsidP="002946D6">
            <w:pPr>
              <w:widowControl w:val="0"/>
              <w:jc w:val="center"/>
            </w:pPr>
            <w:r w:rsidRPr="000853B3">
              <w:t>7</w:t>
            </w:r>
          </w:p>
        </w:tc>
      </w:tr>
      <w:tr w:rsidR="00700013" w:rsidRPr="000853B3" w14:paraId="0114C81B"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E2C8E18" w14:textId="77777777" w:rsidR="00700013" w:rsidRPr="000853B3" w:rsidRDefault="00700013" w:rsidP="002946D6">
            <w:pPr>
              <w:widowControl w:val="0"/>
            </w:pPr>
            <w:proofErr w:type="spellStart"/>
            <w:r w:rsidRPr="000853B3">
              <w:t>Fink</w:t>
            </w:r>
            <w:proofErr w:type="spellEnd"/>
            <w:r>
              <w:t xml:space="preserve"> </w:t>
            </w:r>
            <w:r>
              <w:fldChar w:fldCharType="begin">
                <w:fldData xml:space="preserve">PEVuZE5vdGU+PENpdGU+PEF1dGhvcj5GaW5rPC9BdXRob3I+PFllYXI+MjAyMTwvWWVhcj48UmVj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</w:fldData>
              </w:fldChar>
            </w:r>
            <w:r>
              <w:instrText xml:space="preserve"> ADDIN EN.CITE </w:instrText>
            </w:r>
            <w:r>
              <w:fldChar w:fldCharType="begin">
                <w:fldData xml:space="preserve">PEVuZE5vdGU+PENpdGU+PEF1dGhvcj5GaW5rPC9BdXRob3I+PFllYXI+MjAyMTwvWWVhcj48UmVj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</w:fldData>
              </w:fldChar>
            </w:r>
            <w:r>
              <w:instrText xml:space="preserve"> ADDIN EN.CITE.DATA </w:instrText>
            </w:r>
            <w:r>
              <w:fldChar w:fldCharType="end"/>
            </w:r>
            <w:r>
              <w:fldChar w:fldCharType="separate"/>
            </w:r>
            <w:r w:rsidRPr="000853B3">
              <w:rPr>
                <w:noProof/>
                <w:vertAlign w:val="superscript"/>
              </w:rPr>
              <w:t>23</w:t>
            </w:r>
            <w:r>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E540016" w14:textId="77777777" w:rsidR="00700013" w:rsidRPr="000853B3" w:rsidRDefault="00700013" w:rsidP="002946D6">
            <w:pPr>
              <w:widowControl w:val="0"/>
              <w:jc w:val="center"/>
            </w:pPr>
            <w:r w:rsidRPr="000853B3">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794563B" w14:textId="77777777" w:rsidR="00700013" w:rsidRPr="000853B3" w:rsidRDefault="00700013" w:rsidP="002946D6">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0BD1A96" w14:textId="77777777" w:rsidR="00700013" w:rsidRPr="000853B3" w:rsidRDefault="00700013" w:rsidP="002946D6">
            <w:pPr>
              <w:widowControl w:val="0"/>
              <w:jc w:val="center"/>
            </w:pPr>
            <w:r w:rsidRPr="000853B3">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1B1976D" w14:textId="77777777" w:rsidR="00700013" w:rsidRPr="000853B3" w:rsidRDefault="00700013" w:rsidP="002946D6">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50B0D82" w14:textId="77777777" w:rsidR="00700013" w:rsidRPr="000853B3" w:rsidRDefault="00700013" w:rsidP="002946D6">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412170F" w14:textId="77777777" w:rsidR="00700013" w:rsidRPr="000853B3" w:rsidRDefault="00700013" w:rsidP="002946D6">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50B6454" w14:textId="77777777" w:rsidR="00700013" w:rsidRPr="000853B3" w:rsidRDefault="00700013" w:rsidP="002946D6">
            <w:pPr>
              <w:widowControl w:val="0"/>
              <w:jc w:val="center"/>
            </w:pPr>
            <w:r w:rsidRPr="000853B3">
              <w:t>8</w:t>
            </w:r>
          </w:p>
        </w:tc>
      </w:tr>
      <w:tr w:rsidR="00700013" w:rsidRPr="000853B3" w14:paraId="1C3FFD62"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54D6244" w14:textId="77777777" w:rsidR="00700013" w:rsidRPr="000853B3" w:rsidRDefault="00700013" w:rsidP="002946D6">
            <w:pPr>
              <w:widowControl w:val="0"/>
            </w:pPr>
            <w:proofErr w:type="spellStart"/>
            <w:r w:rsidRPr="000853B3">
              <w:t>Kikkenborg</w:t>
            </w:r>
            <w:proofErr w:type="spellEnd"/>
            <w:r w:rsidRPr="000853B3">
              <w:t xml:space="preserve"> </w:t>
            </w:r>
            <w:proofErr w:type="spellStart"/>
            <w:r w:rsidRPr="000853B3">
              <w:t>Berg</w:t>
            </w:r>
            <w:proofErr w:type="spellEnd"/>
            <w:r w:rsidRPr="000853B3">
              <w:t xml:space="preserve">* </w:t>
            </w:r>
            <w:r w:rsidRPr="000853B3">
              <w:fldChar w:fldCharType="begin">
                <w:fldData xml:space="preserve">PEVuZE5vdGU+PENpdGU+PEF1dGhvcj5LaWtrZW5ib3JnIEJlcmc8L0F1dGhvcj48WWVhcj4yMDIy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</w:fldData>
              </w:fldChar>
            </w:r>
            <w:r w:rsidRPr="000853B3">
              <w:instrText xml:space="preserve"> ADDIN EN.CITE </w:instrText>
            </w:r>
            <w:r w:rsidRPr="000853B3">
              <w:fldChar w:fldCharType="begin">
                <w:fldData xml:space="preserve">PEVuZE5vdGU+PENpdGU+PEF1dGhvcj5LaWtrZW5ib3JnIEJlcmc8L0F1dGhvcj48WWVhcj4yMDIy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</w:fldData>
              </w:fldChar>
            </w:r>
            <w:r w:rsidRPr="000853B3">
              <w:instrText xml:space="preserve"> ADDIN EN.CITE.DATA </w:instrText>
            </w:r>
            <w:r w:rsidRPr="000853B3">
              <w:fldChar w:fldCharType="end"/>
            </w:r>
            <w:r w:rsidRPr="000853B3">
              <w:fldChar w:fldCharType="separate"/>
            </w:r>
            <w:r w:rsidRPr="000853B3">
              <w:rPr>
                <w:noProof/>
                <w:vertAlign w:val="superscript"/>
              </w:rPr>
              <w:t>15</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4BF95DB" w14:textId="77777777" w:rsidR="00700013" w:rsidRPr="000853B3" w:rsidRDefault="00700013" w:rsidP="002946D6">
            <w:pPr>
              <w:widowControl w:val="0"/>
              <w:jc w:val="center"/>
            </w:pPr>
            <w:r w:rsidRPr="000853B3">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4E4DF04" w14:textId="77777777" w:rsidR="00700013" w:rsidRPr="000853B3" w:rsidRDefault="00700013" w:rsidP="002946D6">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B4C868D" w14:textId="77777777" w:rsidR="00700013" w:rsidRPr="000853B3" w:rsidRDefault="00700013" w:rsidP="002946D6">
            <w:pPr>
              <w:widowControl w:val="0"/>
              <w:jc w:val="center"/>
            </w:pPr>
            <w:r w:rsidRPr="000853B3">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1D2B0DA" w14:textId="77777777" w:rsidR="00700013" w:rsidRPr="000853B3" w:rsidRDefault="00700013" w:rsidP="002946D6">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AD78F1C" w14:textId="77777777" w:rsidR="00700013" w:rsidRPr="000853B3" w:rsidRDefault="00700013" w:rsidP="002946D6">
            <w:pPr>
              <w:widowControl w:val="0"/>
              <w:jc w:val="center"/>
            </w:pPr>
            <w:r w:rsidRPr="000853B3">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A99FF02" w14:textId="77777777" w:rsidR="00700013" w:rsidRPr="000853B3" w:rsidRDefault="00700013" w:rsidP="002946D6">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0D8E7C4" w14:textId="77777777" w:rsidR="00700013" w:rsidRPr="000853B3" w:rsidRDefault="00700013" w:rsidP="002946D6">
            <w:pPr>
              <w:widowControl w:val="0"/>
              <w:jc w:val="center"/>
            </w:pPr>
            <w:r w:rsidRPr="000853B3">
              <w:t>11</w:t>
            </w:r>
          </w:p>
        </w:tc>
      </w:tr>
      <w:tr w:rsidR="00700013" w:rsidRPr="000853B3" w14:paraId="3D3E4A66"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DE84E66" w14:textId="77777777" w:rsidR="00700013" w:rsidRPr="000853B3" w:rsidRDefault="00700013" w:rsidP="002946D6">
            <w:pPr>
              <w:widowControl w:val="0"/>
            </w:pPr>
            <w:r w:rsidRPr="000853B3">
              <w:t xml:space="preserve">Knoke </w:t>
            </w:r>
            <w:r w:rsidRPr="000853B3">
              <w:fldChar w:fldCharType="begin"/>
            </w:r>
            <w:r w:rsidRPr="000853B3">
              <w:instrText xml:space="preserve"> ADDIN EN.CITE &lt;EndNote&gt;&lt;Cite&gt;&lt;Author&gt;Knoke L&lt;/Author&gt;&lt;Year&gt;2022&lt;/Year&gt;&lt;RecNum&gt;467&lt;/RecNum&gt;&lt;DisplayText&gt;&lt;style face="superscript"&gt;24&lt;/style&gt;&lt;/DisplayText&gt;&lt;record&gt;&lt;rec-number&gt;467&lt;/rec-number&gt;&lt;foreign-keys&gt;&lt;key app="EN" db-id="t5tazaadcp5vsfeasxavwswaxeezdt25vxte" timestamp="1652463081"&gt;467&lt;/key&gt;&lt;/foreign-keys&gt;&lt;ref-type name="Journal Article"&gt;17&lt;/ref-type&gt;&lt;contributors&gt;&lt;authors&gt;&lt;author&gt;Knoke L, Schlegtendal A, Maier C, Eitner L, Lücke T, Brinkmann F&lt;/author&gt;&lt;/authors&gt;&lt;/contributors&gt;&lt;titles&gt;&lt;title&gt;Pulmonary Function and Long-Term Respiratory Symptoms in Children and Adolescents After COVID-19&lt;/title&gt;&lt;secondary-title&gt;Front. Pediatr.&lt;/secondary-title&gt;&lt;/titles&gt;&lt;periodical&gt;&lt;full-title&gt;Front. Pediatr.&lt;/full-title&gt;&lt;/periodical&gt;&lt;dates&gt;&lt;year&gt;2022&lt;/year&gt;&lt;pub-dates&gt;&lt;date&gt;25 April 2022&lt;/date&gt;&lt;/pub-dates&gt;&lt;/dates&gt;&lt;urls&gt;&lt;/urls&gt;&lt;electronic-resource-num&gt;doi.org/10.3389/fped.2022.851008&lt;/electronic-resource-num&gt;&lt;/record&gt;&lt;/Cite&gt;&lt;/EndNote&gt;</w:instrText>
            </w:r>
            <w:r w:rsidRPr="000853B3">
              <w:fldChar w:fldCharType="separate"/>
            </w:r>
            <w:r w:rsidRPr="000853B3">
              <w:rPr>
                <w:noProof/>
                <w:vertAlign w:val="superscript"/>
              </w:rPr>
              <w:t>24</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414946E" w14:textId="77777777" w:rsidR="00700013" w:rsidRPr="000853B3" w:rsidRDefault="00700013" w:rsidP="002946D6">
            <w:pPr>
              <w:widowControl w:val="0"/>
              <w:jc w:val="center"/>
            </w:pPr>
            <w:r w:rsidRPr="000853B3">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48F1B60" w14:textId="77777777" w:rsidR="00700013" w:rsidRPr="000853B3" w:rsidRDefault="00700013" w:rsidP="002946D6">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119FC6E" w14:textId="77777777" w:rsidR="00700013" w:rsidRPr="000853B3" w:rsidRDefault="00700013" w:rsidP="002946D6">
            <w:pPr>
              <w:widowControl w:val="0"/>
              <w:jc w:val="center"/>
            </w:pPr>
            <w:r w:rsidRPr="000853B3">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CF5D788" w14:textId="77777777" w:rsidR="00700013" w:rsidRPr="000853B3" w:rsidRDefault="00700013" w:rsidP="002946D6">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E5A78DD" w14:textId="77777777" w:rsidR="00700013" w:rsidRPr="000853B3" w:rsidRDefault="00700013" w:rsidP="002946D6">
            <w:pPr>
              <w:widowControl w:val="0"/>
              <w:jc w:val="center"/>
            </w:pPr>
            <w:r w:rsidRPr="000853B3">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FDB84E2" w14:textId="77777777" w:rsidR="00700013" w:rsidRPr="000853B3" w:rsidRDefault="00700013" w:rsidP="002946D6">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385C0B3" w14:textId="77777777" w:rsidR="00700013" w:rsidRPr="000853B3" w:rsidRDefault="00700013" w:rsidP="002946D6">
            <w:pPr>
              <w:widowControl w:val="0"/>
              <w:jc w:val="center"/>
            </w:pPr>
            <w:r w:rsidRPr="000853B3">
              <w:t>11</w:t>
            </w:r>
          </w:p>
        </w:tc>
      </w:tr>
      <w:tr w:rsidR="00700013" w:rsidRPr="000853B3" w14:paraId="6DD810A2"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9B90DD0" w14:textId="77777777" w:rsidR="00700013" w:rsidRPr="000853B3" w:rsidRDefault="00700013" w:rsidP="002946D6">
            <w:pPr>
              <w:widowControl w:val="0"/>
            </w:pPr>
            <w:proofErr w:type="spellStart"/>
            <w:r w:rsidRPr="000853B3">
              <w:t>Matteudi</w:t>
            </w:r>
            <w:proofErr w:type="spellEnd"/>
            <w:r w:rsidRPr="000853B3">
              <w:t xml:space="preserve"> </w:t>
            </w:r>
            <w:r w:rsidRPr="000853B3">
              <w:fldChar w:fldCharType="begin">
                <w:fldData xml:space="preserve">PEVuZE5vdGU+PENpdGU+PEF1dGhvcj5NYXR0ZXVkaTwvQXV0aG9yPjxZZWFyPjIwMjE8L1llYXI+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</w:fldData>
              </w:fldChar>
            </w:r>
            <w:r w:rsidRPr="000853B3">
              <w:instrText xml:space="preserve"> ADDIN EN.CITE </w:instrText>
            </w:r>
            <w:r w:rsidRPr="000853B3">
              <w:fldChar w:fldCharType="begin">
                <w:fldData xml:space="preserve">PEVuZE5vdGU+PENpdGU+PEF1dGhvcj5NYXR0ZXVkaTwvQXV0aG9yPjxZZWFyPjIwMjE8L1llYXI+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</w:fldData>
              </w:fldChar>
            </w:r>
            <w:r w:rsidRPr="000853B3">
              <w:instrText xml:space="preserve"> ADDIN EN.CITE.DATA </w:instrText>
            </w:r>
            <w:r w:rsidRPr="000853B3">
              <w:fldChar w:fldCharType="end"/>
            </w:r>
            <w:r w:rsidRPr="000853B3">
              <w:fldChar w:fldCharType="separate"/>
            </w:r>
            <w:r w:rsidRPr="000853B3">
              <w:rPr>
                <w:noProof/>
                <w:vertAlign w:val="superscript"/>
              </w:rPr>
              <w:t>25</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B53A779" w14:textId="77777777" w:rsidR="00700013" w:rsidRPr="000853B3" w:rsidRDefault="00700013" w:rsidP="002946D6">
            <w:pPr>
              <w:widowControl w:val="0"/>
              <w:jc w:val="center"/>
            </w:pPr>
            <w:r w:rsidRPr="000853B3">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34CAEAB" w14:textId="77777777" w:rsidR="00700013" w:rsidRPr="000853B3" w:rsidRDefault="00700013" w:rsidP="002946D6">
            <w:pPr>
              <w:widowControl w:val="0"/>
              <w:jc w:val="center"/>
            </w:pPr>
            <w:r w:rsidRPr="000853B3">
              <w:t>0</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FD58434" w14:textId="77777777" w:rsidR="00700013" w:rsidRPr="000853B3" w:rsidRDefault="00700013" w:rsidP="002946D6">
            <w:pPr>
              <w:widowControl w:val="0"/>
              <w:jc w:val="center"/>
            </w:pPr>
            <w:r w:rsidRPr="000853B3">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D3D8D92" w14:textId="77777777" w:rsidR="00700013" w:rsidRPr="000853B3" w:rsidRDefault="00700013" w:rsidP="002946D6">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D6CD9E1" w14:textId="77777777" w:rsidR="00700013" w:rsidRPr="000853B3" w:rsidRDefault="00700013" w:rsidP="002946D6">
            <w:pPr>
              <w:widowControl w:val="0"/>
              <w:jc w:val="center"/>
            </w:pPr>
            <w:r w:rsidRPr="000853B3">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3EF5D49" w14:textId="77777777" w:rsidR="00700013" w:rsidRPr="000853B3" w:rsidRDefault="00700013" w:rsidP="002946D6">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0DA9D79" w14:textId="77777777" w:rsidR="00700013" w:rsidRPr="000853B3" w:rsidRDefault="00700013" w:rsidP="002946D6">
            <w:pPr>
              <w:widowControl w:val="0"/>
              <w:jc w:val="center"/>
            </w:pPr>
            <w:r w:rsidRPr="000853B3">
              <w:t>10</w:t>
            </w:r>
          </w:p>
        </w:tc>
      </w:tr>
      <w:tr w:rsidR="00700013" w:rsidRPr="000853B3" w14:paraId="5D27493C"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503035A" w14:textId="77777777" w:rsidR="00700013" w:rsidRPr="000853B3" w:rsidRDefault="00700013" w:rsidP="002946D6">
            <w:pPr>
              <w:widowControl w:val="0"/>
            </w:pPr>
            <w:r w:rsidRPr="000853B3">
              <w:rPr>
                <w:rFonts w:eastAsia="Times New Roman"/>
              </w:rPr>
              <w:t>Miller</w:t>
            </w:r>
            <w:r w:rsidRPr="000853B3">
              <w:t xml:space="preserve"> </w:t>
            </w:r>
            <w:r w:rsidRPr="000853B3">
              <w:fldChar w:fldCharType="begin"/>
            </w:r>
            <w:r w:rsidRPr="000853B3">
              <w:instrText xml:space="preserve"> ADDIN EN.CITE &lt;EndNote&gt;&lt;Cite&gt;&lt;Author&gt;Miller F&lt;/Author&gt;&lt;Year&gt;2021&lt;/Year&gt;&lt;RecNum&gt;267&lt;/RecNum&gt;&lt;DisplayText&gt;&lt;style face="superscript"&gt;26&lt;/style&gt;&lt;/DisplayText&gt;&lt;record&gt;&lt;rec-number&gt;267&lt;/rec-number&gt;&lt;foreign-keys&gt;&lt;key app="EN" db-id="t5tazaadcp5vsfeasxavwswaxeezdt25vxte" timestamp="1645684600"&gt;267&lt;/key&gt;&lt;/foreign-keys&gt;&lt;ref-type name="Journal Article"&gt;17&lt;/ref-type&gt;&lt;contributors&gt;&lt;authors&gt;&lt;author&gt;Miller F, Nguyen V, Navaratnam A, Shrotri M, Kovar J, Hayward AC, Fragaszy E, Aldridge RW, Hardelid P.&lt;/author&gt;&lt;/authors&gt;&lt;/contributors&gt;&lt;titles&gt;&lt;title&gt;Prevalence of persistent symptoms in children during the COVID-19 pandemic: evidence from a household cohort study in England and Wales&lt;/title&gt;&lt;secondary-title&gt;medRxiv &lt;/secondary-title&gt;&lt;/titles&gt;&lt;dates&gt;&lt;year&gt;2021&lt;/year&gt;&lt;/dates&gt;&lt;urls&gt;&lt;/urls&gt;&lt;electronic-resource-num&gt;05.28.21257602&lt;/electronic-resource-num&gt;&lt;/record&gt;&lt;/Cite&gt;&lt;/EndNote&gt;</w:instrText>
            </w:r>
            <w:r w:rsidRPr="000853B3">
              <w:fldChar w:fldCharType="separate"/>
            </w:r>
            <w:r w:rsidRPr="000853B3">
              <w:rPr>
                <w:noProof/>
                <w:vertAlign w:val="superscript"/>
              </w:rPr>
              <w:t>26</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FA447C6" w14:textId="77777777" w:rsidR="00700013" w:rsidRPr="000853B3" w:rsidRDefault="00700013" w:rsidP="002946D6">
            <w:pPr>
              <w:widowControl w:val="0"/>
              <w:jc w:val="center"/>
            </w:pPr>
            <w:r w:rsidRPr="000853B3">
              <w:rPr>
                <w:rFonts w:eastAsia="Times New Roman"/>
              </w:rPr>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C62339F" w14:textId="77777777" w:rsidR="00700013" w:rsidRPr="000853B3" w:rsidRDefault="00700013" w:rsidP="002946D6">
            <w:pPr>
              <w:widowControl w:val="0"/>
              <w:jc w:val="center"/>
            </w:pPr>
            <w:r w:rsidRPr="000853B3">
              <w:rPr>
                <w:rFonts w:eastAsia="Times New Roman"/>
              </w:rPr>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E63398B" w14:textId="77777777" w:rsidR="00700013" w:rsidRPr="000853B3" w:rsidRDefault="00700013" w:rsidP="002946D6">
            <w:pPr>
              <w:widowControl w:val="0"/>
              <w:jc w:val="center"/>
            </w:pPr>
            <w:r w:rsidRPr="000853B3">
              <w:rPr>
                <w:rFonts w:eastAsia="Times New Roman"/>
              </w:rPr>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FA38114" w14:textId="77777777" w:rsidR="00700013" w:rsidRPr="000853B3" w:rsidRDefault="00700013" w:rsidP="002946D6">
            <w:pPr>
              <w:widowControl w:val="0"/>
              <w:jc w:val="center"/>
            </w:pPr>
            <w:r w:rsidRPr="000853B3">
              <w:rPr>
                <w:rFonts w:eastAsia="Times New Roman"/>
              </w:rPr>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E9BD892" w14:textId="77777777" w:rsidR="00700013" w:rsidRPr="000853B3" w:rsidRDefault="00700013" w:rsidP="002946D6">
            <w:pPr>
              <w:widowControl w:val="0"/>
              <w:jc w:val="center"/>
            </w:pPr>
            <w:r w:rsidRPr="000853B3">
              <w:rPr>
                <w:rFonts w:eastAsia="Times New Roman"/>
              </w:rPr>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BD04010" w14:textId="77777777" w:rsidR="00700013" w:rsidRPr="000853B3" w:rsidRDefault="00700013" w:rsidP="002946D6">
            <w:pPr>
              <w:widowControl w:val="0"/>
              <w:jc w:val="center"/>
            </w:pPr>
            <w:r w:rsidRPr="000853B3">
              <w:rPr>
                <w:rFonts w:eastAsia="Times New Roman"/>
              </w:rPr>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F369CBA" w14:textId="77777777" w:rsidR="00700013" w:rsidRPr="000853B3" w:rsidRDefault="00700013" w:rsidP="002946D6">
            <w:pPr>
              <w:widowControl w:val="0"/>
              <w:jc w:val="center"/>
            </w:pPr>
            <w:r w:rsidRPr="000853B3">
              <w:rPr>
                <w:rFonts w:eastAsia="Times New Roman"/>
              </w:rPr>
              <w:t>9</w:t>
            </w:r>
          </w:p>
        </w:tc>
      </w:tr>
      <w:tr w:rsidR="00700013" w:rsidRPr="000853B3" w14:paraId="2EFFDE44"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7316F71" w14:textId="77777777" w:rsidR="00700013" w:rsidRPr="000853B3" w:rsidRDefault="00700013" w:rsidP="002946D6">
            <w:pPr>
              <w:widowControl w:val="0"/>
            </w:pPr>
            <w:proofErr w:type="spellStart"/>
            <w:r w:rsidRPr="000853B3">
              <w:t>Molteni</w:t>
            </w:r>
            <w:proofErr w:type="spellEnd"/>
            <w:r w:rsidRPr="000853B3">
              <w:t xml:space="preserve"> </w:t>
            </w:r>
            <w:r w:rsidRPr="000853B3">
              <w:fldChar w:fldCharType="begin">
                <w:fldData xml:space="preserve">PEVuZE5vdGU+PENpdGU+PEF1dGhvcj5Nb2x0ZW5pPC9BdXRob3I+PFllYXI+MjAyMTwvWWVhcj48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</w:fldData>
              </w:fldChar>
            </w:r>
            <w:r w:rsidRPr="000853B3">
              <w:instrText xml:space="preserve"> ADDIN EN.CITE </w:instrText>
            </w:r>
            <w:r w:rsidRPr="000853B3">
              <w:fldChar w:fldCharType="begin">
                <w:fldData xml:space="preserve">PEVuZE5vdGU+PENpdGU+PEF1dGhvcj5Nb2x0ZW5pPC9BdXRob3I+PFllYXI+MjAyMTwvWWVhcj48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</w:fldData>
              </w:fldChar>
            </w:r>
            <w:r w:rsidRPr="000853B3">
              <w:instrText xml:space="preserve"> ADDIN EN.CITE.DATA </w:instrText>
            </w:r>
            <w:r w:rsidRPr="000853B3">
              <w:fldChar w:fldCharType="end"/>
            </w:r>
            <w:r w:rsidRPr="000853B3">
              <w:fldChar w:fldCharType="separate"/>
            </w:r>
            <w:r w:rsidRPr="000853B3">
              <w:rPr>
                <w:noProof/>
                <w:vertAlign w:val="superscript"/>
              </w:rPr>
              <w:t>27</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E8D2A6D" w14:textId="77777777" w:rsidR="00700013" w:rsidRPr="000853B3" w:rsidRDefault="00700013" w:rsidP="002946D6">
            <w:pPr>
              <w:widowControl w:val="0"/>
              <w:jc w:val="center"/>
            </w:pPr>
            <w:r w:rsidRPr="000853B3">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8A1726A" w14:textId="77777777" w:rsidR="00700013" w:rsidRPr="000853B3" w:rsidRDefault="00700013" w:rsidP="002946D6">
            <w:pPr>
              <w:widowControl w:val="0"/>
              <w:jc w:val="center"/>
            </w:pPr>
            <w:r w:rsidRPr="000853B3">
              <w:t>0</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4AF05AF" w14:textId="77777777" w:rsidR="00700013" w:rsidRPr="000853B3" w:rsidRDefault="00700013" w:rsidP="002946D6">
            <w:pPr>
              <w:widowControl w:val="0"/>
              <w:jc w:val="center"/>
            </w:pPr>
            <w:r w:rsidRPr="000853B3">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979AE64" w14:textId="77777777" w:rsidR="00700013" w:rsidRPr="000853B3" w:rsidRDefault="00700013" w:rsidP="002946D6">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C24056C" w14:textId="77777777" w:rsidR="00700013" w:rsidRPr="000853B3" w:rsidRDefault="00700013" w:rsidP="002946D6">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CF0EAEE" w14:textId="77777777" w:rsidR="00700013" w:rsidRPr="000853B3" w:rsidRDefault="00700013" w:rsidP="002946D6">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1719F79" w14:textId="77777777" w:rsidR="00700013" w:rsidRPr="000853B3" w:rsidRDefault="00700013" w:rsidP="002946D6">
            <w:pPr>
              <w:widowControl w:val="0"/>
              <w:jc w:val="center"/>
            </w:pPr>
            <w:r w:rsidRPr="000853B3">
              <w:t>8</w:t>
            </w:r>
          </w:p>
        </w:tc>
      </w:tr>
      <w:tr w:rsidR="00700013" w:rsidRPr="000853B3" w14:paraId="7B93AF67"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8FEB38A" w14:textId="77777777" w:rsidR="00700013" w:rsidRPr="000853B3" w:rsidRDefault="00700013" w:rsidP="002946D6">
            <w:pPr>
              <w:widowControl w:val="0"/>
            </w:pPr>
            <w:proofErr w:type="spellStart"/>
            <w:r w:rsidRPr="000853B3">
              <w:t>Osmanov</w:t>
            </w:r>
            <w:proofErr w:type="spellEnd"/>
            <w:r w:rsidRPr="000853B3">
              <w:t xml:space="preserve"> </w:t>
            </w:r>
            <w:r w:rsidRPr="000853B3">
              <w:fldChar w:fldCharType="begin">
                <w:fldData xml:space="preserve">PEVuZE5vdGU+PENpdGU+PEF1dGhvcj5Pc21hbm92PC9BdXRob3I+PFllYXI+MjAyMjwvWWVhcj48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</w:fldData>
              </w:fldChar>
            </w:r>
            <w:r w:rsidRPr="000853B3">
              <w:instrText xml:space="preserve"> ADDIN EN.CITE </w:instrText>
            </w:r>
            <w:r w:rsidRPr="000853B3">
              <w:fldChar w:fldCharType="begin">
                <w:fldData xml:space="preserve">PEVuZE5vdGU+PENpdGU+PEF1dGhvcj5Pc21hbm92PC9BdXRob3I+PFllYXI+MjAyMjwvWWVhcj48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</w:fldData>
              </w:fldChar>
            </w:r>
            <w:r w:rsidRPr="000853B3">
              <w:instrText xml:space="preserve"> ADDIN EN.CITE.DATA </w:instrText>
            </w:r>
            <w:r w:rsidRPr="000853B3">
              <w:fldChar w:fldCharType="end"/>
            </w:r>
            <w:r w:rsidRPr="000853B3">
              <w:fldChar w:fldCharType="separate"/>
            </w:r>
            <w:r w:rsidRPr="000853B3">
              <w:rPr>
                <w:noProof/>
                <w:vertAlign w:val="superscript"/>
              </w:rPr>
              <w:t>28</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E3A90FF" w14:textId="77777777" w:rsidR="00700013" w:rsidRPr="000853B3" w:rsidRDefault="00700013" w:rsidP="002946D6">
            <w:pPr>
              <w:widowControl w:val="0"/>
              <w:jc w:val="center"/>
            </w:pPr>
            <w:r w:rsidRPr="000853B3">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7D954A3" w14:textId="77777777" w:rsidR="00700013" w:rsidRPr="000853B3" w:rsidRDefault="00700013" w:rsidP="002946D6">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790CE6D" w14:textId="77777777" w:rsidR="00700013" w:rsidRPr="000853B3" w:rsidRDefault="00700013" w:rsidP="002946D6">
            <w:pPr>
              <w:widowControl w:val="0"/>
              <w:jc w:val="center"/>
            </w:pPr>
            <w:r w:rsidRPr="000853B3">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94C03EF" w14:textId="77777777" w:rsidR="00700013" w:rsidRPr="000853B3" w:rsidRDefault="00700013" w:rsidP="002946D6">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43FEDF1" w14:textId="77777777" w:rsidR="00700013" w:rsidRPr="000853B3" w:rsidRDefault="00700013" w:rsidP="002946D6">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3983C26" w14:textId="77777777" w:rsidR="00700013" w:rsidRPr="000853B3" w:rsidRDefault="00700013" w:rsidP="002946D6">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248528D" w14:textId="77777777" w:rsidR="00700013" w:rsidRPr="000853B3" w:rsidRDefault="00700013" w:rsidP="002946D6">
            <w:pPr>
              <w:widowControl w:val="0"/>
              <w:jc w:val="center"/>
            </w:pPr>
            <w:r w:rsidRPr="000853B3">
              <w:t>10</w:t>
            </w:r>
          </w:p>
        </w:tc>
      </w:tr>
      <w:tr w:rsidR="00700013" w:rsidRPr="000853B3" w14:paraId="62B2B35A"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BBD0DDB" w14:textId="77777777" w:rsidR="00700013" w:rsidRPr="000853B3" w:rsidRDefault="00700013" w:rsidP="002946D6">
            <w:pPr>
              <w:widowControl w:val="0"/>
            </w:pPr>
            <w:proofErr w:type="spellStart"/>
            <w:r w:rsidRPr="000853B3">
              <w:t>Radtke</w:t>
            </w:r>
            <w:proofErr w:type="spellEnd"/>
            <w:r w:rsidRPr="000853B3">
              <w:t xml:space="preserve"> </w:t>
            </w:r>
            <w:r w:rsidRPr="000853B3">
              <w:fldChar w:fldCharType="begin"/>
            </w:r>
            <w:r w:rsidRPr="000853B3">
              <w:instrText xml:space="preserve"> ADDIN EN.CITE &lt;EndNote&gt;&lt;Cite&gt;&lt;Author&gt;Radtke&lt;/Author&gt;&lt;Year&gt;2021&lt;/Year&gt;&lt;RecNum&gt;469&lt;/RecNum&gt;&lt;DisplayText&gt;&lt;style face="superscript"&gt;29&lt;/style&gt;&lt;/DisplayText&gt;&lt;record&gt;&lt;rec-number&gt;469&lt;/rec-number&gt;&lt;foreign-keys&gt;&lt;key app="EN" db-id="t5tazaadcp5vsfeasxavwswaxeezdt25vxte" timestamp="1652715732"&gt;469&lt;/key&gt;&lt;/foreign-keys&gt;&lt;ref-type name="Journal Article"&gt;17&lt;/ref-type&gt;&lt;contributors&gt;&lt;authors&gt;&lt;author&gt;Radtke, T.&lt;/author&gt;&lt;author&gt;Ulyte, A.&lt;/author&gt;&lt;author&gt;Puhan, M. A.&lt;/author&gt;&lt;author&gt;Kriemler, S.&lt;/author&gt;&lt;/authors&gt;&lt;/contributors&gt;&lt;auth-address&gt;Epidemiology, Biostatistics and Prevention Institute (EBPI), University of Zurich, Zurich, Switzerland.&lt;/auth-address&gt;&lt;titles&gt;&lt;title&gt;Long-term Symptoms After SARS-CoV-2 Infection in Children and Adolescents&lt;/title&gt;&lt;secondary-title&gt;JAMA&lt;/secondary-title&gt;&lt;/titles&gt;&lt;periodical&gt;&lt;full-title&gt;JAMA&lt;/full-title&gt;&lt;/periodical&gt;&lt;edition&gt;2021/07/16&lt;/edition&gt;&lt;dates&gt;&lt;year&gt;2021&lt;/year&gt;&lt;pub-dates&gt;&lt;date&gt;Jul 15&lt;/date&gt;&lt;/pub-dates&gt;&lt;/dates&gt;&lt;isbn&gt;1538-3598 (Electronic)&amp;#xD;0098-7484 (Linking)&lt;/isbn&gt;&lt;accession-num&gt;34264266&lt;/accession-num&gt;&lt;urls&gt;&lt;related-urls&gt;&lt;url&gt;https://www.ncbi.nlm.nih.gov/pubmed/34264266&lt;/url&gt;&lt;/related-urls&gt;&lt;/urls&gt;&lt;custom2&gt;PMC8283661&lt;/custom2&gt;&lt;electronic-resource-num&gt;10.1001/jama.2021.11880&lt;/electronic-resource-num&gt;&lt;/record&gt;&lt;/Cite&gt;&lt;/EndNote&gt;</w:instrText>
            </w:r>
            <w:r w:rsidRPr="000853B3">
              <w:fldChar w:fldCharType="separate"/>
            </w:r>
            <w:r w:rsidRPr="000853B3">
              <w:rPr>
                <w:noProof/>
                <w:vertAlign w:val="superscript"/>
              </w:rPr>
              <w:t>29</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EC98C1C" w14:textId="77777777" w:rsidR="00700013" w:rsidRPr="000853B3" w:rsidRDefault="00700013" w:rsidP="002946D6">
            <w:pPr>
              <w:widowControl w:val="0"/>
              <w:jc w:val="center"/>
            </w:pPr>
            <w:r w:rsidRPr="000853B3">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510EA43" w14:textId="77777777" w:rsidR="00700013" w:rsidRPr="000853B3" w:rsidRDefault="00700013" w:rsidP="002946D6">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4F7C8E3" w14:textId="77777777" w:rsidR="00700013" w:rsidRPr="000853B3" w:rsidRDefault="00700013" w:rsidP="002946D6">
            <w:pPr>
              <w:widowControl w:val="0"/>
              <w:jc w:val="center"/>
            </w:pPr>
            <w:r w:rsidRPr="000853B3">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0E256F4" w14:textId="77777777" w:rsidR="00700013" w:rsidRPr="000853B3" w:rsidRDefault="00700013" w:rsidP="002946D6">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62E81BF" w14:textId="77777777" w:rsidR="00700013" w:rsidRPr="000853B3" w:rsidRDefault="00700013" w:rsidP="002946D6">
            <w:pPr>
              <w:widowControl w:val="0"/>
              <w:jc w:val="center"/>
            </w:pPr>
            <w:r w:rsidRPr="000853B3">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1342B38" w14:textId="77777777" w:rsidR="00700013" w:rsidRPr="000853B3" w:rsidRDefault="00700013" w:rsidP="002946D6">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96AD67A" w14:textId="77777777" w:rsidR="00700013" w:rsidRPr="000853B3" w:rsidRDefault="00700013" w:rsidP="002946D6">
            <w:pPr>
              <w:widowControl w:val="0"/>
              <w:jc w:val="center"/>
            </w:pPr>
            <w:r w:rsidRPr="000853B3">
              <w:t>11</w:t>
            </w:r>
          </w:p>
        </w:tc>
      </w:tr>
      <w:tr w:rsidR="00700013" w:rsidRPr="000853B3" w14:paraId="3AF7EB4B"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C9763E6" w14:textId="77777777" w:rsidR="00700013" w:rsidRPr="000853B3" w:rsidRDefault="00700013" w:rsidP="002946D6">
            <w:pPr>
              <w:widowControl w:val="0"/>
            </w:pPr>
            <w:r w:rsidRPr="000853B3">
              <w:t xml:space="preserve">Roge </w:t>
            </w:r>
            <w:r w:rsidRPr="000853B3">
              <w:fldChar w:fldCharType="begin"/>
            </w:r>
            <w:r w:rsidRPr="000853B3">
              <w:instrText xml:space="preserve"> ADDIN EN.CITE &lt;EndNote&gt;&lt;Cite&gt;&lt;Author&gt;Roge&lt;/Author&gt;&lt;Year&gt;2021&lt;/Year&gt;&lt;RecNum&gt;7&lt;/RecNum&gt;&lt;DisplayText&gt;&lt;style face="superscript"&gt;17&lt;/style&gt;&lt;/DisplayText&gt;&lt;record&gt;&lt;rec-number&gt;7&lt;/rec-number&gt;&lt;foreign-keys&gt;&lt;key app="EN" db-id="t5tazaadcp5vsfeasxavwswaxeezdt25vxte" timestamp="1645638154"&gt;7&lt;/key&gt;&lt;/foreign-keys&gt;&lt;ref-type name="Journal Article"&gt;17&lt;/ref-type&gt;&lt;contributors&gt;&lt;authors&gt;&lt;author&gt;Roge, I.&lt;/author&gt;&lt;author&gt;Smane, L.&lt;/author&gt;&lt;author&gt;Kivite-Urtane, A.&lt;/author&gt;&lt;author&gt;Pucuka, Z.&lt;/author&gt;&lt;author&gt;Racko, I.&lt;/author&gt;&lt;author&gt;Klavina, L.&lt;/author&gt;&lt;author&gt;Pavare, J.&lt;/author&gt;&lt;/authors&gt;&lt;/contributors&gt;&lt;auth-address&gt;Department of Continuing Education, Riga Stradins University, Children&amp;apos;s Clinical University Hospital, Riga, Latvia.&amp;#xD;Department of Pediatrics, Children&amp;apos;s Clinical University Hospital, Riga Stradins University, Riga, Latvia.&amp;#xD;Department of Public Health and Epidemiology, Institute of Public Health, Riga Stradins University, Riga, Latvia.&lt;/auth-address&gt;&lt;titles&gt;&lt;title&gt;Comparison of Persistent Symptoms After COVID-19 and Other Non-SARS-CoV-2 Infections in Children&lt;/title&gt;&lt;secondary-title&gt;Front Pediatr&lt;/secondary-title&gt;&lt;/titles&gt;&lt;periodical&gt;&lt;full-title&gt;Front Pediatr&lt;/full-title&gt;&lt;/periodical&gt;&lt;pages&gt;752385&lt;/pages&gt;&lt;volume&gt;9&lt;/volume&gt;&lt;edition&gt;2021/11/16&lt;/edition&gt;&lt;keywords&gt;&lt;keyword&gt;Covid-19&lt;/keyword&gt;&lt;keyword&gt;SARS-CoV-2&lt;/keyword&gt;&lt;keyword&gt;clinical sequelae&lt;/keyword&gt;&lt;keyword&gt;pediatrics&lt;/keyword&gt;&lt;keyword&gt;viral&lt;/keyword&gt;&lt;keyword&gt;commercial or financial relationships that could be construed as a potential&lt;/keyword&gt;&lt;keyword&gt;conflict of interest.&lt;/keyword&gt;&lt;/keywords&gt;&lt;dates&gt;&lt;year&gt;2021&lt;/year&gt;&lt;/dates&gt;&lt;isbn&gt;2296-2360 (Print)&amp;#xD;2296-2360 (Linking)&lt;/isbn&gt;&lt;accession-num&gt;34778143&lt;/accession-num&gt;&lt;urls&gt;&lt;related-urls&gt;&lt;url&gt;https://www.ncbi.nlm.nih.gov/pubmed/34778143&lt;/url&gt;&lt;/related-urls&gt;&lt;/urls&gt;&lt;custom2&gt;PMC8586002&lt;/custom2&gt;&lt;electronic-resource-num&gt;10.3389/fped.2021.752385&lt;/electronic-resource-num&gt;&lt;/record&gt;&lt;/Cite&gt;&lt;/EndNote&gt;</w:instrText>
            </w:r>
            <w:r w:rsidRPr="000853B3">
              <w:fldChar w:fldCharType="separate"/>
            </w:r>
            <w:r w:rsidRPr="000853B3">
              <w:rPr>
                <w:noProof/>
                <w:vertAlign w:val="superscript"/>
              </w:rPr>
              <w:t>17</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6E07773" w14:textId="77777777" w:rsidR="00700013" w:rsidRPr="000853B3" w:rsidRDefault="00700013" w:rsidP="002946D6">
            <w:pPr>
              <w:widowControl w:val="0"/>
              <w:jc w:val="center"/>
            </w:pPr>
            <w:r w:rsidRPr="000853B3">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C534B38" w14:textId="77777777" w:rsidR="00700013" w:rsidRPr="000853B3" w:rsidRDefault="00700013" w:rsidP="002946D6">
            <w:pPr>
              <w:widowControl w:val="0"/>
              <w:jc w:val="center"/>
            </w:pPr>
            <w:r w:rsidRPr="000853B3">
              <w:t>0</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2799862" w14:textId="77777777" w:rsidR="00700013" w:rsidRPr="000853B3" w:rsidRDefault="00700013" w:rsidP="002946D6">
            <w:pPr>
              <w:widowControl w:val="0"/>
              <w:jc w:val="center"/>
            </w:pPr>
            <w:r w:rsidRPr="000853B3">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DD7B6F4" w14:textId="77777777" w:rsidR="00700013" w:rsidRPr="000853B3" w:rsidRDefault="00700013" w:rsidP="002946D6">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7926FD4" w14:textId="77777777" w:rsidR="00700013" w:rsidRPr="000853B3" w:rsidRDefault="00700013" w:rsidP="002946D6">
            <w:pPr>
              <w:widowControl w:val="0"/>
              <w:jc w:val="center"/>
            </w:pPr>
            <w:r w:rsidRPr="000853B3">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7D8F2E7" w14:textId="77777777" w:rsidR="00700013" w:rsidRPr="000853B3" w:rsidRDefault="00700013" w:rsidP="002946D6">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8EB6E6C" w14:textId="77777777" w:rsidR="00700013" w:rsidRPr="000853B3" w:rsidRDefault="00700013" w:rsidP="002946D6">
            <w:pPr>
              <w:widowControl w:val="0"/>
              <w:jc w:val="center"/>
            </w:pPr>
            <w:r w:rsidRPr="000853B3">
              <w:t>9</w:t>
            </w:r>
          </w:p>
        </w:tc>
      </w:tr>
      <w:tr w:rsidR="00F16C07" w:rsidRPr="000853B3" w14:paraId="1A4EB180"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B64EBE0" w14:textId="6019A0D8" w:rsidR="00F16C07" w:rsidRPr="000853B3" w:rsidRDefault="00F16C07" w:rsidP="00F16C07">
            <w:pPr>
              <w:widowControl w:val="0"/>
            </w:pPr>
            <w:proofErr w:type="spellStart"/>
            <w:r w:rsidRPr="000853B3">
              <w:t>Roessler</w:t>
            </w:r>
            <w:proofErr w:type="spellEnd"/>
            <w:r w:rsidRPr="000853B3">
              <w:t xml:space="preserve"> </w:t>
            </w:r>
            <w:r w:rsidRPr="000853B3">
              <w:fldChar w:fldCharType="begin"/>
            </w:r>
            <w:r w:rsidRPr="000853B3">
              <w:instrText xml:space="preserve"> ADDIN EN.CITE &lt;EndNote&gt;&lt;Cite&gt;&lt;Author&gt;Roessler M&lt;/Author&gt;&lt;Year&gt;2021&lt;/Year&gt;&lt;RecNum&gt;189&lt;/RecNum&gt;&lt;DisplayText&gt;&lt;style face="superscript"&gt;30&lt;/style&gt;&lt;/DisplayText&gt;&lt;record&gt;&lt;rec-number&gt;189&lt;/rec-number&gt;&lt;foreign-keys&gt;&lt;key app="EN" db-id="t5tazaadcp5vsfeasxavwswaxeezdt25vxte" timestamp="1645651459"&gt;189&lt;/key&gt;&lt;/foreign-keys&gt;&lt;ref-type name="Journal Article"&gt;17&lt;/ref-type&gt;&lt;contributors&gt;&lt;authors&gt;&lt;author&gt;Roessler M, Tesch F, Batram M, Jacob J, Loser F, Weidinger O, Wende D, Vivirito A, Toepfner N, Seifert M, Nagel O, König C, Jucknewitz R, Armann JP, Berner R, Treskova-Schwarzbach M, Hertle D, Scholz S, Stern S, Ballesteros P, Baßler S, Bertele B, Repschläger U, Richter N, Riederer C, Sobik F, Schramm A, Schulte C, Wieler L, Walker J, Scheidt-Nave C, Schmitt J&lt;/author&gt;&lt;/authors&gt;&lt;/contributors&gt;&lt;titles&gt;&lt;title&gt;Post COVID-19 in children, adolescents, and adults: results of a matched cohort study including more than 150,000 individuals with COVID-19&lt;/title&gt;&lt;secondary-title&gt;medRxiv&lt;/secondary-title&gt;&lt;/titles&gt;&lt;periodical&gt;&lt;full-title&gt;medRxiv&lt;/full-title&gt;&lt;/periodical&gt;&lt;dates&gt;&lt;year&gt;2021&lt;/year&gt;&lt;/dates&gt;&lt;urls&gt;&lt;related-urls&gt;&lt;url&gt;https://www.ncbi.nlm.nih.gov/pubmed/29273936&lt;/url&gt;&lt;/related-urls&gt;&lt;/urls&gt;&lt;electronic-resource-num&gt;10.21.21265133&lt;/electronic-resource-num&gt;&lt;/record&gt;&lt;/Cite&gt;&lt;/EndNote&gt;</w:instrText>
            </w:r>
            <w:r w:rsidRPr="000853B3">
              <w:fldChar w:fldCharType="separate"/>
            </w:r>
            <w:r w:rsidRPr="000853B3">
              <w:rPr>
                <w:noProof/>
                <w:vertAlign w:val="superscript"/>
              </w:rPr>
              <w:t>30</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9B9BFB9" w14:textId="523C6B57" w:rsidR="00F16C07" w:rsidRPr="000853B3" w:rsidRDefault="00F16C07" w:rsidP="00F16C07">
            <w:pPr>
              <w:widowControl w:val="0"/>
              <w:jc w:val="center"/>
            </w:pPr>
            <w:r w:rsidRPr="000853B3">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5FD03C2" w14:textId="72EEBF85" w:rsidR="00F16C07" w:rsidRPr="000853B3" w:rsidRDefault="00F16C07" w:rsidP="00F16C07">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6860484" w14:textId="4C364621" w:rsidR="00F16C07" w:rsidRPr="000853B3" w:rsidRDefault="00F16C07" w:rsidP="00F16C07">
            <w:pPr>
              <w:widowControl w:val="0"/>
              <w:jc w:val="center"/>
            </w:pPr>
            <w:r w:rsidRPr="000853B3">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E680A07" w14:textId="592D40B8" w:rsidR="00F16C07" w:rsidRPr="000853B3" w:rsidRDefault="00F16C07" w:rsidP="00F16C07">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85592BA" w14:textId="3818BFCA" w:rsidR="00F16C07" w:rsidRPr="000853B3" w:rsidRDefault="00F16C07" w:rsidP="00F16C07">
            <w:pPr>
              <w:widowControl w:val="0"/>
              <w:jc w:val="center"/>
            </w:pPr>
            <w:r w:rsidRPr="000853B3">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5EA976D" w14:textId="28828645" w:rsidR="00F16C07" w:rsidRPr="000853B3" w:rsidRDefault="00F16C07" w:rsidP="00F16C07">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3C010BC" w14:textId="3265CF65" w:rsidR="00F16C07" w:rsidRPr="000853B3" w:rsidRDefault="00F16C07" w:rsidP="00F16C07">
            <w:pPr>
              <w:widowControl w:val="0"/>
              <w:jc w:val="center"/>
            </w:pPr>
            <w:r w:rsidRPr="000853B3">
              <w:t>11</w:t>
            </w:r>
          </w:p>
        </w:tc>
      </w:tr>
      <w:tr w:rsidR="00F16C07" w:rsidRPr="000853B3" w14:paraId="6D28FE54"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7346BEA" w14:textId="03C6AC70" w:rsidR="00F16C07" w:rsidRPr="000853B3" w:rsidRDefault="00F16C07" w:rsidP="00F16C07">
            <w:pPr>
              <w:widowControl w:val="0"/>
            </w:pPr>
            <w:proofErr w:type="spellStart"/>
            <w:r w:rsidRPr="000853B3">
              <w:t>Rusetsky</w:t>
            </w:r>
            <w:proofErr w:type="spellEnd"/>
            <w:r w:rsidRPr="000853B3">
              <w:t xml:space="preserve"> </w:t>
            </w:r>
            <w:r w:rsidRPr="000853B3">
              <w:fldChar w:fldCharType="begin">
                <w:fldData xml:space="preserve">PEVuZE5vdGU+PENpdGU+PEF1dGhvcj5SdXNldHNreTwvQXV0aG9yPjxZZWFyPjIwMjE8L1llYXI+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</w:fldData>
              </w:fldChar>
            </w:r>
            <w:r w:rsidRPr="000853B3">
              <w:instrText xml:space="preserve"> ADDIN EN.CITE </w:instrText>
            </w:r>
            <w:r w:rsidRPr="000853B3">
              <w:fldChar w:fldCharType="begin">
                <w:fldData xml:space="preserve">PEVuZE5vdGU+PENpdGU+PEF1dGhvcj5SdXNldHNreTwvQXV0aG9yPjxZZWFyPjIwMjE8L1llYXI+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</w:fldData>
              </w:fldChar>
            </w:r>
            <w:r w:rsidRPr="000853B3">
              <w:instrText xml:space="preserve"> ADDIN EN.CITE.DATA </w:instrText>
            </w:r>
            <w:r w:rsidRPr="000853B3">
              <w:fldChar w:fldCharType="end"/>
            </w:r>
            <w:r w:rsidRPr="000853B3">
              <w:fldChar w:fldCharType="separate"/>
            </w:r>
            <w:r w:rsidRPr="000853B3">
              <w:rPr>
                <w:noProof/>
                <w:vertAlign w:val="superscript"/>
              </w:rPr>
              <w:t>31</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11CCE7F" w14:textId="77D200B4" w:rsidR="00F16C07" w:rsidRPr="000853B3" w:rsidRDefault="00F16C07" w:rsidP="00F16C07">
            <w:pPr>
              <w:widowControl w:val="0"/>
              <w:jc w:val="center"/>
            </w:pPr>
            <w:r w:rsidRPr="000853B3">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92A937D" w14:textId="4E71E630" w:rsidR="00F16C07" w:rsidRPr="000853B3" w:rsidRDefault="00F16C07" w:rsidP="00F16C07">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168E27A" w14:textId="02988F64" w:rsidR="00F16C07" w:rsidRPr="000853B3" w:rsidRDefault="00F16C07" w:rsidP="00F16C07">
            <w:pPr>
              <w:widowControl w:val="0"/>
              <w:jc w:val="center"/>
            </w:pPr>
            <w:r w:rsidRPr="000853B3">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FC52168" w14:textId="31C19B89" w:rsidR="00F16C07" w:rsidRPr="000853B3" w:rsidRDefault="00F16C07" w:rsidP="00F16C07">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89F90BC" w14:textId="6B78B70D" w:rsidR="00F16C07" w:rsidRPr="000853B3" w:rsidRDefault="00F16C07" w:rsidP="00F16C07">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C80632D" w14:textId="11136E3A" w:rsidR="00F16C07" w:rsidRPr="000853B3" w:rsidRDefault="00F16C07" w:rsidP="00F16C07">
            <w:pPr>
              <w:widowControl w:val="0"/>
              <w:jc w:val="center"/>
            </w:pPr>
            <w:r w:rsidRPr="000853B3">
              <w:t>1</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46977E2" w14:textId="31786E54" w:rsidR="00F16C07" w:rsidRPr="000853B3" w:rsidRDefault="00F16C07" w:rsidP="00F16C07">
            <w:pPr>
              <w:widowControl w:val="0"/>
              <w:jc w:val="center"/>
            </w:pPr>
            <w:r w:rsidRPr="000853B3">
              <w:t>8</w:t>
            </w:r>
          </w:p>
        </w:tc>
      </w:tr>
      <w:tr w:rsidR="00F16C07" w:rsidRPr="000853B3" w14:paraId="0404F609"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8B1C590" w14:textId="77777777" w:rsidR="00F16C07" w:rsidRPr="000853B3" w:rsidRDefault="00F16C07" w:rsidP="00F16C07">
            <w:pPr>
              <w:widowControl w:val="0"/>
            </w:pPr>
            <w:proofErr w:type="spellStart"/>
            <w:r w:rsidRPr="000853B3">
              <w:t>Say</w:t>
            </w:r>
            <w:proofErr w:type="spellEnd"/>
            <w:r w:rsidRPr="000853B3">
              <w:t xml:space="preserve"> </w:t>
            </w:r>
            <w:r w:rsidRPr="000853B3">
              <w:fldChar w:fldCharType="begin">
                <w:fldData xml:space="preserve">PEVuZE5vdGU+PENpdGU+PEF1dGhvcj5TYXk8L0F1dGhvcj48WWVhcj4yMDIxPC9ZZWFyPjxSZWNO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</w:fldData>
              </w:fldChar>
            </w:r>
            <w:r w:rsidRPr="000853B3">
              <w:instrText xml:space="preserve"> ADDIN EN.CITE </w:instrText>
            </w:r>
            <w:r w:rsidRPr="000853B3">
              <w:fldChar w:fldCharType="begin">
                <w:fldData xml:space="preserve">PEVuZE5vdGU+PENpdGU+PEF1dGhvcj5TYXk8L0F1dGhvcj48WWVhcj4yMDIxPC9ZZWFyPjxSZWNO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</w:fldData>
              </w:fldChar>
            </w:r>
            <w:r w:rsidRPr="000853B3">
              <w:instrText xml:space="preserve"> ADDIN EN.CITE.DATA </w:instrText>
            </w:r>
            <w:r w:rsidRPr="000853B3">
              <w:fldChar w:fldCharType="end"/>
            </w:r>
            <w:r w:rsidRPr="000853B3">
              <w:fldChar w:fldCharType="separate"/>
            </w:r>
            <w:r w:rsidRPr="000853B3">
              <w:rPr>
                <w:noProof/>
                <w:vertAlign w:val="superscript"/>
              </w:rPr>
              <w:t>32</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6F518A1" w14:textId="77777777" w:rsidR="00F16C07" w:rsidRPr="000853B3" w:rsidRDefault="00F16C07" w:rsidP="00F16C07">
            <w:pPr>
              <w:widowControl w:val="0"/>
              <w:jc w:val="center"/>
            </w:pPr>
            <w:r w:rsidRPr="000853B3">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3BEA0DE" w14:textId="77777777" w:rsidR="00F16C07" w:rsidRPr="000853B3" w:rsidRDefault="00F16C07" w:rsidP="00F16C07">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32E5051" w14:textId="77777777" w:rsidR="00F16C07" w:rsidRPr="000853B3" w:rsidRDefault="00F16C07" w:rsidP="00F16C07">
            <w:pPr>
              <w:widowControl w:val="0"/>
              <w:jc w:val="center"/>
            </w:pPr>
            <w:r w:rsidRPr="000853B3">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2CC3460" w14:textId="77777777" w:rsidR="00F16C07" w:rsidRPr="000853B3" w:rsidRDefault="00F16C07" w:rsidP="00F16C07">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F0237F0" w14:textId="77777777" w:rsidR="00F16C07" w:rsidRPr="000853B3" w:rsidRDefault="00F16C07" w:rsidP="00F16C07">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328F610" w14:textId="77777777" w:rsidR="00F16C07" w:rsidRPr="000853B3" w:rsidRDefault="00F16C07" w:rsidP="00F16C07">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57491AA" w14:textId="77777777" w:rsidR="00F16C07" w:rsidRPr="000853B3" w:rsidRDefault="00F16C07" w:rsidP="00F16C07">
            <w:pPr>
              <w:widowControl w:val="0"/>
              <w:jc w:val="center"/>
            </w:pPr>
            <w:r w:rsidRPr="000853B3">
              <w:t>9</w:t>
            </w:r>
          </w:p>
        </w:tc>
      </w:tr>
      <w:tr w:rsidR="00F16C07" w:rsidRPr="000853B3" w14:paraId="6A7A288D"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D5F717D" w14:textId="77777777" w:rsidR="00F16C07" w:rsidRPr="000853B3" w:rsidRDefault="00F16C07" w:rsidP="00F16C07">
            <w:pPr>
              <w:widowControl w:val="0"/>
            </w:pPr>
            <w:proofErr w:type="spellStart"/>
            <w:r w:rsidRPr="000853B3">
              <w:t>Smane</w:t>
            </w:r>
            <w:proofErr w:type="spellEnd"/>
            <w:r w:rsidRPr="000853B3">
              <w:t xml:space="preserve"> </w:t>
            </w:r>
            <w:r w:rsidRPr="000853B3">
              <w:fldChar w:fldCharType="begin">
                <w:fldData xml:space="preserve">PEVuZE5vdGU+PENpdGU+PEF1dGhvcj5TbWFuZTwvQXV0aG9yPjxZZWFyPjIwMjE8L1llYXI+PFJl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</w:fldData>
              </w:fldChar>
            </w:r>
            <w:r w:rsidRPr="000853B3">
              <w:instrText xml:space="preserve"> ADDIN EN.CITE </w:instrText>
            </w:r>
            <w:r w:rsidRPr="000853B3">
              <w:fldChar w:fldCharType="begin">
                <w:fldData xml:space="preserve">PEVuZE5vdGU+PENpdGU+PEF1dGhvcj5TbWFuZTwvQXV0aG9yPjxZZWFyPjIwMjE8L1llYXI+PFJl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</w:fldData>
              </w:fldChar>
            </w:r>
            <w:r w:rsidRPr="000853B3">
              <w:instrText xml:space="preserve"> ADDIN EN.CITE.DATA </w:instrText>
            </w:r>
            <w:r w:rsidRPr="000853B3">
              <w:fldChar w:fldCharType="end"/>
            </w:r>
            <w:r w:rsidRPr="000853B3">
              <w:fldChar w:fldCharType="separate"/>
            </w:r>
            <w:r w:rsidRPr="000853B3">
              <w:rPr>
                <w:noProof/>
                <w:vertAlign w:val="superscript"/>
              </w:rPr>
              <w:t>18</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191A76B" w14:textId="77777777" w:rsidR="00F16C07" w:rsidRPr="000853B3" w:rsidRDefault="00F16C07" w:rsidP="00F16C07">
            <w:pPr>
              <w:widowControl w:val="0"/>
              <w:jc w:val="center"/>
            </w:pPr>
            <w:r w:rsidRPr="000853B3">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BD09A00" w14:textId="77777777" w:rsidR="00F16C07" w:rsidRPr="000853B3" w:rsidRDefault="00F16C07" w:rsidP="00F16C07">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CB0BB94" w14:textId="77777777" w:rsidR="00F16C07" w:rsidRPr="000853B3" w:rsidRDefault="00F16C07" w:rsidP="00F16C07">
            <w:pPr>
              <w:widowControl w:val="0"/>
              <w:jc w:val="center"/>
            </w:pPr>
            <w:r w:rsidRPr="000853B3">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31904D8" w14:textId="77777777" w:rsidR="00F16C07" w:rsidRPr="000853B3" w:rsidRDefault="00F16C07" w:rsidP="00F16C07">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1DB917D" w14:textId="77777777" w:rsidR="00F16C07" w:rsidRPr="000853B3" w:rsidRDefault="00F16C07" w:rsidP="00F16C07">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F6912AC" w14:textId="77777777" w:rsidR="00F16C07" w:rsidRPr="000853B3" w:rsidRDefault="00F16C07" w:rsidP="00F16C07">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CFE150B" w14:textId="77777777" w:rsidR="00F16C07" w:rsidRPr="000853B3" w:rsidRDefault="00F16C07" w:rsidP="00F16C07">
            <w:pPr>
              <w:widowControl w:val="0"/>
              <w:jc w:val="center"/>
            </w:pPr>
            <w:r w:rsidRPr="000853B3">
              <w:t>9</w:t>
            </w:r>
          </w:p>
        </w:tc>
      </w:tr>
      <w:tr w:rsidR="00F16C07" w:rsidRPr="000853B3" w14:paraId="76905CA0"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B72963E" w14:textId="77777777" w:rsidR="00F16C07" w:rsidRPr="000853B3" w:rsidRDefault="00F16C07" w:rsidP="00F16C07">
            <w:pPr>
              <w:widowControl w:val="0"/>
            </w:pPr>
            <w:r w:rsidRPr="000853B3">
              <w:t xml:space="preserve">Stephenson </w:t>
            </w:r>
            <w:r w:rsidRPr="000853B3">
              <w:fldChar w:fldCharType="begin">
                <w:fldData xml:space="preserve">PEVuZE5vdGU+PENpdGU+PEF1dGhvcj5TdGVwaGVuc29uPC9BdXRob3I+PFllYXI+MjAyMjwvWWVh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</w:fldData>
              </w:fldChar>
            </w:r>
            <w:r w:rsidRPr="000853B3">
              <w:instrText xml:space="preserve"> ADDIN EN.CITE </w:instrText>
            </w:r>
            <w:r w:rsidRPr="000853B3">
              <w:fldChar w:fldCharType="begin">
                <w:fldData xml:space="preserve">PEVuZE5vdGU+PENpdGU+PEF1dGhvcj5TdGVwaGVuc29uPC9BdXRob3I+PFllYXI+MjAyMjwvWWVh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</w:fldData>
              </w:fldChar>
            </w:r>
            <w:r w:rsidRPr="000853B3">
              <w:instrText xml:space="preserve"> ADDIN EN.CITE.DATA </w:instrText>
            </w:r>
            <w:r w:rsidRPr="000853B3">
              <w:fldChar w:fldCharType="end"/>
            </w:r>
            <w:r w:rsidRPr="000853B3">
              <w:fldChar w:fldCharType="separate"/>
            </w:r>
            <w:r w:rsidRPr="000853B3">
              <w:rPr>
                <w:noProof/>
                <w:vertAlign w:val="superscript"/>
              </w:rPr>
              <w:t>33</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5FAAD61" w14:textId="77777777" w:rsidR="00F16C07" w:rsidRPr="000853B3" w:rsidRDefault="00F16C07" w:rsidP="00F16C07">
            <w:pPr>
              <w:widowControl w:val="0"/>
              <w:jc w:val="center"/>
            </w:pPr>
            <w:r w:rsidRPr="000853B3">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CDA2899" w14:textId="77777777" w:rsidR="00F16C07" w:rsidRPr="000853B3" w:rsidRDefault="00F16C07" w:rsidP="00F16C07">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8543E8F" w14:textId="77777777" w:rsidR="00F16C07" w:rsidRPr="000853B3" w:rsidRDefault="00F16C07" w:rsidP="00F16C07">
            <w:pPr>
              <w:widowControl w:val="0"/>
              <w:jc w:val="center"/>
            </w:pPr>
            <w:r w:rsidRPr="000853B3">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2F0F101" w14:textId="77777777" w:rsidR="00F16C07" w:rsidRPr="000853B3" w:rsidRDefault="00F16C07" w:rsidP="00F16C07">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05A935A" w14:textId="77777777" w:rsidR="00F16C07" w:rsidRPr="000853B3" w:rsidRDefault="00F16C07" w:rsidP="00F16C07">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DD38AF6" w14:textId="77777777" w:rsidR="00F16C07" w:rsidRPr="000853B3" w:rsidRDefault="00F16C07" w:rsidP="00F16C07">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786B9BD" w14:textId="77777777" w:rsidR="00F16C07" w:rsidRPr="000853B3" w:rsidRDefault="00F16C07" w:rsidP="00F16C07">
            <w:pPr>
              <w:widowControl w:val="0"/>
              <w:jc w:val="center"/>
            </w:pPr>
            <w:r w:rsidRPr="000853B3">
              <w:t>9</w:t>
            </w:r>
          </w:p>
        </w:tc>
      </w:tr>
      <w:tr w:rsidR="00F16C07" w:rsidRPr="000853B3" w14:paraId="53E66970"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B3E6595" w14:textId="77777777" w:rsidR="00F16C07" w:rsidRPr="000853B3" w:rsidRDefault="00F16C07" w:rsidP="00F16C07">
            <w:pPr>
              <w:widowControl w:val="0"/>
            </w:pPr>
            <w:proofErr w:type="spellStart"/>
            <w:r w:rsidRPr="000853B3">
              <w:t>Sterky</w:t>
            </w:r>
            <w:proofErr w:type="spellEnd"/>
            <w:r w:rsidRPr="000853B3">
              <w:t xml:space="preserve"> </w:t>
            </w:r>
            <w:r w:rsidRPr="000853B3">
              <w:fldChar w:fldCharType="begin">
                <w:fldData xml:space="preserve">PEVuZE5vdGU+PENpdGU+PEF1dGhvcj5TdGVya3k8L0F1dGhvcj48WWVhcj4yMDIxPC9ZZWFyPjxS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</w:fldData>
              </w:fldChar>
            </w:r>
            <w:r w:rsidRPr="000853B3">
              <w:instrText xml:space="preserve"> ADDIN EN.CITE </w:instrText>
            </w:r>
            <w:r w:rsidRPr="000853B3">
              <w:fldChar w:fldCharType="begin">
                <w:fldData xml:space="preserve">PEVuZE5vdGU+PENpdGU+PEF1dGhvcj5TdGVya3k8L0F1dGhvcj48WWVhcj4yMDIxPC9ZZWFyPjxS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</w:fldData>
              </w:fldChar>
            </w:r>
            <w:r w:rsidRPr="000853B3">
              <w:instrText xml:space="preserve"> ADDIN EN.CITE.DATA </w:instrText>
            </w:r>
            <w:r w:rsidRPr="000853B3">
              <w:fldChar w:fldCharType="end"/>
            </w:r>
            <w:r w:rsidRPr="000853B3">
              <w:fldChar w:fldCharType="separate"/>
            </w:r>
            <w:r w:rsidRPr="000853B3">
              <w:rPr>
                <w:noProof/>
                <w:vertAlign w:val="superscript"/>
              </w:rPr>
              <w:t>34</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3CBB78E" w14:textId="77777777" w:rsidR="00F16C07" w:rsidRPr="000853B3" w:rsidRDefault="00F16C07" w:rsidP="00F16C07">
            <w:pPr>
              <w:widowControl w:val="0"/>
              <w:jc w:val="center"/>
            </w:pPr>
            <w:r w:rsidRPr="000853B3">
              <w:t>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94DA5CA" w14:textId="77777777" w:rsidR="00F16C07" w:rsidRPr="000853B3" w:rsidRDefault="00F16C07" w:rsidP="00F16C07">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2DE231B" w14:textId="77777777" w:rsidR="00F16C07" w:rsidRPr="000853B3" w:rsidRDefault="00F16C07" w:rsidP="00F16C07">
            <w:pPr>
              <w:widowControl w:val="0"/>
              <w:jc w:val="center"/>
            </w:pPr>
            <w:r w:rsidRPr="000853B3">
              <w:t>1</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EF58BDE" w14:textId="77777777" w:rsidR="00F16C07" w:rsidRPr="000853B3" w:rsidRDefault="00F16C07" w:rsidP="00F16C07">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D037AF1" w14:textId="77777777" w:rsidR="00F16C07" w:rsidRPr="000853B3" w:rsidRDefault="00F16C07" w:rsidP="00F16C07">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99071B4" w14:textId="77777777" w:rsidR="00F16C07" w:rsidRPr="000853B3" w:rsidRDefault="00F16C07" w:rsidP="00F16C07">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566CD80" w14:textId="77777777" w:rsidR="00F16C07" w:rsidRPr="000853B3" w:rsidRDefault="00F16C07" w:rsidP="00F16C07">
            <w:pPr>
              <w:widowControl w:val="0"/>
              <w:jc w:val="center"/>
            </w:pPr>
            <w:r w:rsidRPr="000853B3">
              <w:t>9</w:t>
            </w:r>
          </w:p>
        </w:tc>
      </w:tr>
      <w:tr w:rsidR="00F16C07" w:rsidRPr="000853B3" w14:paraId="42905880" w14:textId="77777777" w:rsidTr="002946D6">
        <w:trPr>
          <w:trHeight w:val="315"/>
        </w:trPr>
        <w:tc>
          <w:tcPr>
            <w:tcW w:w="15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967C188" w14:textId="77777777" w:rsidR="00F16C07" w:rsidRPr="000853B3" w:rsidRDefault="00F16C07" w:rsidP="00F16C07">
            <w:pPr>
              <w:widowControl w:val="0"/>
            </w:pPr>
            <w:r w:rsidRPr="000853B3">
              <w:t xml:space="preserve">Zavala </w:t>
            </w:r>
            <w:r w:rsidRPr="000853B3">
              <w:fldChar w:fldCharType="begin"/>
            </w:r>
            <w:r w:rsidRPr="000853B3">
              <w:instrText xml:space="preserve"> ADDIN EN.CITE &lt;EndNote&gt;&lt;Cite&gt;&lt;Author&gt;Zavala&lt;/Author&gt;&lt;Year&gt;2021&lt;/Year&gt;&lt;RecNum&gt;8&lt;/RecNum&gt;&lt;DisplayText&gt;&lt;style face="superscript"&gt;35&lt;/style&gt;&lt;/DisplayText&gt;&lt;record&gt;&lt;rec-number&gt;8&lt;/rec-number&gt;&lt;foreign-keys&gt;&lt;key app="EN" db-id="t5tazaadcp5vsfeasxavwswaxeezdt25vxte" timestamp="1645638154"&gt;8&lt;/key&gt;&lt;/foreign-keys&gt;&lt;ref-type name="Journal Article"&gt;17&lt;/ref-type&gt;&lt;contributors&gt;&lt;authors&gt;&lt;author&gt;Zavala, M.&lt;/author&gt;&lt;author&gt;Ireland, G.&lt;/author&gt;&lt;author&gt;Amin-Chowdhury, Z.&lt;/author&gt;&lt;author&gt;Ramsay, M. E.&lt;/author&gt;&lt;author&gt;Ladhani, S. N.&lt;/author&gt;&lt;/authors&gt;&lt;/contributors&gt;&lt;auth-address&gt;Public Health England, 61 Colindale Avenue, London NW9 5EQ, UK.&amp;#xD;Paediatric Infectious Diseases Research Group, St. George&amp;apos;s University of London, London SW17 0RE, UK.&lt;/auth-address&gt;&lt;titles&gt;&lt;title&gt;Acute and persistent symptoms in children with PCR-confirmed SARS-CoV-2 infection compared to test-negative children in England: active, prospective, national surveillance&lt;/title&gt;&lt;secondary-title&gt;Clin Infect Dis&lt;/secondary-title&gt;&lt;/titles&gt;&lt;periodical&gt;&lt;full-title&gt;Clin Infect Dis&lt;/full-title&gt;&lt;/periodical&gt;&lt;edition&gt;2021/12/02&lt;/edition&gt;&lt;keywords&gt;&lt;keyword&gt;Covid-19&lt;/keyword&gt;&lt;keyword&gt;SARS-CoV-2 infection&lt;/keyword&gt;&lt;keyword&gt;children&lt;/keyword&gt;&lt;keyword&gt;long COVID&lt;/keyword&gt;&lt;keyword&gt;transmission&lt;/keyword&gt;&lt;/keywords&gt;&lt;dates&gt;&lt;year&gt;2021&lt;/year&gt;&lt;pub-dates&gt;&lt;date&gt;Nov 29&lt;/date&gt;&lt;/pub-dates&gt;&lt;/dates&gt;&lt;isbn&gt;1537-6591 (Electronic)&amp;#xD;1058-4838 (Linking)&lt;/isbn&gt;&lt;accession-num&gt;34849658&lt;/accession-num&gt;&lt;urls&gt;&lt;related-urls&gt;&lt;url&gt;https://www.ncbi.nlm.nih.gov/pubmed/34849658&lt;/url&gt;&lt;/related-urls&gt;&lt;/urls&gt;&lt;custom2&gt;PMC8767867&lt;/custom2&gt;&lt;electronic-resource-num&gt;10.1093/cid/ciab991&lt;/electronic-resource-num&gt;&lt;/record&gt;&lt;/Cite&gt;&lt;/EndNote&gt;</w:instrText>
            </w:r>
            <w:r w:rsidRPr="000853B3">
              <w:fldChar w:fldCharType="separate"/>
            </w:r>
            <w:r w:rsidRPr="000853B3">
              <w:rPr>
                <w:noProof/>
                <w:vertAlign w:val="superscript"/>
              </w:rPr>
              <w:t>35</w:t>
            </w:r>
            <w:r w:rsidRPr="000853B3">
              <w:fldChar w:fldCharType="end"/>
            </w:r>
          </w:p>
        </w:tc>
        <w:tc>
          <w:tcPr>
            <w:tcW w:w="128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C786210" w14:textId="77777777" w:rsidR="00F16C07" w:rsidRPr="000853B3" w:rsidRDefault="00F16C07" w:rsidP="00F16C07">
            <w:pPr>
              <w:widowControl w:val="0"/>
              <w:jc w:val="center"/>
            </w:pPr>
            <w:r w:rsidRPr="000853B3">
              <w:t>0</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156C99E" w14:textId="77777777" w:rsidR="00F16C07" w:rsidRPr="000853B3" w:rsidRDefault="00F16C07" w:rsidP="00F16C07">
            <w:pPr>
              <w:widowControl w:val="0"/>
              <w:jc w:val="center"/>
            </w:pPr>
            <w:r w:rsidRPr="000853B3">
              <w:t>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9818905" w14:textId="77777777" w:rsidR="00F16C07" w:rsidRPr="000853B3" w:rsidRDefault="00F16C07" w:rsidP="00F16C07">
            <w:pPr>
              <w:widowControl w:val="0"/>
              <w:jc w:val="center"/>
            </w:pPr>
            <w:r w:rsidRPr="000853B3">
              <w:t>2</w:t>
            </w:r>
          </w:p>
        </w:tc>
        <w:tc>
          <w:tcPr>
            <w:tcW w:w="163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9723765" w14:textId="77777777" w:rsidR="00F16C07" w:rsidRPr="000853B3" w:rsidRDefault="00F16C07" w:rsidP="00F16C07">
            <w:pPr>
              <w:widowControl w:val="0"/>
              <w:jc w:val="center"/>
            </w:pPr>
            <w:r w:rsidRPr="000853B3">
              <w:t>3</w:t>
            </w:r>
          </w:p>
        </w:tc>
        <w:tc>
          <w:tcPr>
            <w:tcW w:w="115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DC3E878" w14:textId="77777777" w:rsidR="00F16C07" w:rsidRPr="000853B3" w:rsidRDefault="00F16C07" w:rsidP="00F16C07">
            <w:pPr>
              <w:widowControl w:val="0"/>
              <w:jc w:val="center"/>
            </w:pPr>
            <w:r w:rsidRPr="000853B3">
              <w:t>2</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FBA2812" w14:textId="77777777" w:rsidR="00F16C07" w:rsidRPr="000853B3" w:rsidRDefault="00F16C07" w:rsidP="00F16C07">
            <w:pPr>
              <w:widowControl w:val="0"/>
              <w:jc w:val="center"/>
            </w:pPr>
            <w:r w:rsidRPr="000853B3">
              <w:t>2</w:t>
            </w:r>
          </w:p>
        </w:tc>
        <w:tc>
          <w:tcPr>
            <w:tcW w:w="1098"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3A02AA2" w14:textId="77777777" w:rsidR="00F16C07" w:rsidRPr="000853B3" w:rsidRDefault="00F16C07" w:rsidP="00F16C07">
            <w:pPr>
              <w:widowControl w:val="0"/>
              <w:jc w:val="center"/>
            </w:pPr>
            <w:r w:rsidRPr="000853B3">
              <w:t>10</w:t>
            </w:r>
          </w:p>
        </w:tc>
      </w:tr>
    </w:tbl>
    <w:p w14:paraId="36A00390" w14:textId="77777777" w:rsidR="00700013" w:rsidRPr="000853B3" w:rsidRDefault="00700013" w:rsidP="0062299D">
      <w:pPr>
        <w:spacing w:after="160" w:line="240" w:lineRule="auto"/>
        <w:jc w:val="both"/>
        <w:rPr>
          <w:lang w:val="en-US"/>
        </w:rPr>
      </w:pPr>
      <w:r w:rsidRPr="000853B3">
        <w:rPr>
          <w:lang w:val="en-US"/>
        </w:rPr>
        <w:t xml:space="preserve">1) Yes=1, No=0 </w:t>
      </w:r>
    </w:p>
    <w:p w14:paraId="33B575B8" w14:textId="77777777" w:rsidR="00700013" w:rsidRPr="000853B3" w:rsidRDefault="00700013" w:rsidP="0062299D">
      <w:pPr>
        <w:spacing w:after="160" w:line="240" w:lineRule="auto"/>
        <w:jc w:val="both"/>
        <w:rPr>
          <w:lang w:val="en-US"/>
        </w:rPr>
      </w:pPr>
      <w:r w:rsidRPr="000853B3">
        <w:rPr>
          <w:lang w:val="en-US"/>
        </w:rPr>
        <w:t xml:space="preserve">2) Diagnostic system reported=1, Own system /symptoms described/no system/not specified = </w:t>
      </w:r>
      <w:proofErr w:type="gramStart"/>
      <w:r w:rsidRPr="000853B3">
        <w:rPr>
          <w:lang w:val="en-US"/>
        </w:rPr>
        <w:t>0;</w:t>
      </w:r>
      <w:proofErr w:type="gramEnd"/>
      <w:r w:rsidRPr="000853B3">
        <w:rPr>
          <w:lang w:val="en-US"/>
        </w:rPr>
        <w:t xml:space="preserve"> </w:t>
      </w:r>
    </w:p>
    <w:p w14:paraId="5371D57B" w14:textId="77777777" w:rsidR="00700013" w:rsidRPr="000853B3" w:rsidRDefault="00700013" w:rsidP="0062299D">
      <w:pPr>
        <w:spacing w:after="160" w:line="240" w:lineRule="auto"/>
        <w:jc w:val="both"/>
        <w:rPr>
          <w:lang w:val="en-US"/>
        </w:rPr>
      </w:pPr>
      <w:r w:rsidRPr="000853B3">
        <w:rPr>
          <w:lang w:val="en-US"/>
        </w:rPr>
        <w:t xml:space="preserve">3) Community survey/multiple institutions=2, Inpatient/inpatients, and outpatients/case registers=1, Not specified=0 </w:t>
      </w:r>
    </w:p>
    <w:p w14:paraId="2F8F0CF4" w14:textId="77777777" w:rsidR="0062299D" w:rsidRDefault="00700013" w:rsidP="0062299D">
      <w:pPr>
        <w:spacing w:after="160" w:line="240" w:lineRule="auto"/>
        <w:jc w:val="both"/>
        <w:rPr>
          <w:lang w:val="en-US"/>
        </w:rPr>
      </w:pPr>
      <w:r w:rsidRPr="000853B3">
        <w:rPr>
          <w:lang w:val="en-US"/>
        </w:rPr>
        <w:t xml:space="preserve">4) Administered interview=3, Systematic case note review=2, Chart diagnosis/case records=1, Not specified=0 </w:t>
      </w:r>
    </w:p>
    <w:p w14:paraId="147BC398" w14:textId="5B92F35D" w:rsidR="00700013" w:rsidRPr="000853B3" w:rsidRDefault="00700013" w:rsidP="0062299D">
      <w:pPr>
        <w:spacing w:after="160" w:line="240" w:lineRule="auto"/>
        <w:jc w:val="both"/>
        <w:rPr>
          <w:lang w:val="en-US"/>
        </w:rPr>
      </w:pPr>
      <w:r w:rsidRPr="000853B3">
        <w:rPr>
          <w:lang w:val="en-US"/>
        </w:rPr>
        <w:lastRenderedPageBreak/>
        <w:t xml:space="preserve">5) Broadly representative (national or multi-site survey) =2, Small area/not representative (single community, single university) =1, Convenience sampling/ other (primary care sample/treatment </w:t>
      </w:r>
      <w:r w:rsidRPr="00700013">
        <w:rPr>
          <w:lang w:val="en-US"/>
        </w:rPr>
        <w:t>group) =</w:t>
      </w:r>
      <w:r w:rsidRPr="000853B3">
        <w:rPr>
          <w:lang w:val="en-US"/>
        </w:rPr>
        <w:t>0</w:t>
      </w:r>
    </w:p>
    <w:p w14:paraId="6B0B6686" w14:textId="77777777" w:rsidR="00700013" w:rsidRPr="000853B3" w:rsidRDefault="00700013" w:rsidP="0062299D">
      <w:pPr>
        <w:numPr>
          <w:ilvl w:val="0"/>
          <w:numId w:val="2"/>
        </w:numPr>
        <w:spacing w:line="240" w:lineRule="auto"/>
        <w:jc w:val="both"/>
        <w:rPr>
          <w:lang w:val="en-US"/>
        </w:rPr>
      </w:pPr>
      <w:r w:rsidRPr="000853B3">
        <w:rPr>
          <w:lang w:val="en-US"/>
        </w:rPr>
        <w:t>6) Point prevalence (</w:t>
      </w:r>
      <w:proofErr w:type="gramStart"/>
      <w:r w:rsidRPr="000853B3">
        <w:rPr>
          <w:lang w:val="en-US"/>
        </w:rPr>
        <w:t>e.g.</w:t>
      </w:r>
      <w:proofErr w:type="gramEnd"/>
      <w:r w:rsidRPr="000853B3">
        <w:rPr>
          <w:lang w:val="en-US"/>
        </w:rPr>
        <w:t xml:space="preserve"> one month) =2, 12-month prevalence=1, Lifetime prevalence = 0</w:t>
      </w:r>
    </w:p>
    <w:p w14:paraId="2F690762" w14:textId="77777777" w:rsidR="00700013" w:rsidRPr="00F16C07" w:rsidRDefault="00700013" w:rsidP="0062299D">
      <w:pPr>
        <w:shd w:val="clear" w:color="auto" w:fill="FFFFFF"/>
        <w:spacing w:before="240" w:after="240" w:line="240" w:lineRule="auto"/>
        <w:jc w:val="both"/>
        <w:rPr>
          <w:b/>
          <w:color w:val="000000" w:themeColor="text1"/>
          <w:lang w:val="en-US"/>
        </w:rPr>
      </w:pPr>
    </w:p>
    <w:p w14:paraId="6B4D193C" w14:textId="77777777" w:rsidR="00700013" w:rsidRPr="00F16C07" w:rsidRDefault="00700013" w:rsidP="00700013">
      <w:pPr>
        <w:shd w:val="clear" w:color="auto" w:fill="FFFFFF"/>
        <w:spacing w:before="240" w:after="240" w:line="360" w:lineRule="auto"/>
        <w:jc w:val="both"/>
        <w:rPr>
          <w:b/>
          <w:color w:val="000000" w:themeColor="text1"/>
          <w:lang w:val="en-US"/>
        </w:rPr>
      </w:pPr>
    </w:p>
    <w:p w14:paraId="64461F1B" w14:textId="29FD90FE" w:rsidR="00DD3BAC" w:rsidRPr="00F16C07" w:rsidRDefault="00DD3BAC" w:rsidP="00700013">
      <w:pPr>
        <w:rPr>
          <w:lang w:val="en-US"/>
        </w:rPr>
      </w:pPr>
    </w:p>
    <w:sectPr w:rsidR="00DD3BAC" w:rsidRPr="00F16C07" w:rsidSect="0062299D">
      <w:headerReference w:type="default" r:id="rId7"/>
      <w:pgSz w:w="11900" w:h="16820"/>
      <w:pgMar w:top="1152" w:right="1152" w:bottom="1152" w:left="1152"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57E27" w14:textId="77777777" w:rsidR="00A56949" w:rsidRDefault="00A56949">
      <w:pPr>
        <w:spacing w:line="240" w:lineRule="auto"/>
      </w:pPr>
      <w:r>
        <w:separator/>
      </w:r>
    </w:p>
  </w:endnote>
  <w:endnote w:type="continuationSeparator" w:id="0">
    <w:p w14:paraId="6E3B6BD9" w14:textId="77777777" w:rsidR="00A56949" w:rsidRDefault="00A569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E1DB5" w14:textId="77777777" w:rsidR="00A56949" w:rsidRDefault="00A56949">
      <w:pPr>
        <w:spacing w:line="240" w:lineRule="auto"/>
      </w:pPr>
      <w:r>
        <w:separator/>
      </w:r>
    </w:p>
  </w:footnote>
  <w:footnote w:type="continuationSeparator" w:id="0">
    <w:p w14:paraId="39ECF219" w14:textId="77777777" w:rsidR="00A56949" w:rsidRDefault="00A5694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AD9376" w14:textId="77777777" w:rsidR="00344DA0" w:rsidRDefault="00344DA0">
    <w:pPr>
      <w:rPr>
        <w:vertAlign w:val="superscript"/>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A4438"/>
    <w:multiLevelType w:val="multilevel"/>
    <w:tmpl w:val="9D7C26B0"/>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1" w15:restartNumberingAfterBreak="0">
    <w:nsid w:val="479C5EBB"/>
    <w:multiLevelType w:val="multilevel"/>
    <w:tmpl w:val="EA86BB22"/>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num w:numId="1" w16cid:durableId="285813026">
    <w:abstractNumId w:val="0"/>
  </w:num>
  <w:num w:numId="2" w16cid:durableId="382077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4DA0"/>
    <w:rsid w:val="00023B51"/>
    <w:rsid w:val="00081285"/>
    <w:rsid w:val="001C62DA"/>
    <w:rsid w:val="001D7ACB"/>
    <w:rsid w:val="0022333E"/>
    <w:rsid w:val="00253463"/>
    <w:rsid w:val="00260CB2"/>
    <w:rsid w:val="00344DA0"/>
    <w:rsid w:val="0050458A"/>
    <w:rsid w:val="005244A8"/>
    <w:rsid w:val="005638B1"/>
    <w:rsid w:val="005952AC"/>
    <w:rsid w:val="005E3190"/>
    <w:rsid w:val="005E68B0"/>
    <w:rsid w:val="00610CB6"/>
    <w:rsid w:val="0062299D"/>
    <w:rsid w:val="00700013"/>
    <w:rsid w:val="00763530"/>
    <w:rsid w:val="007E7351"/>
    <w:rsid w:val="00802CA6"/>
    <w:rsid w:val="00884DB1"/>
    <w:rsid w:val="008C6388"/>
    <w:rsid w:val="00992795"/>
    <w:rsid w:val="009C4346"/>
    <w:rsid w:val="00A56949"/>
    <w:rsid w:val="00B901CB"/>
    <w:rsid w:val="00C04610"/>
    <w:rsid w:val="00C8155A"/>
    <w:rsid w:val="00C87551"/>
    <w:rsid w:val="00C93DB4"/>
    <w:rsid w:val="00CA255F"/>
    <w:rsid w:val="00CD6C6F"/>
    <w:rsid w:val="00D619C1"/>
    <w:rsid w:val="00DD3BAC"/>
    <w:rsid w:val="00E364B1"/>
    <w:rsid w:val="00E3692D"/>
    <w:rsid w:val="00E57434"/>
    <w:rsid w:val="00F16C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FDD97D"/>
  <w15:docId w15:val="{4C375E9B-6C1C-E24F-8A16-401842C93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2037</Words>
  <Characters>1161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nia Villapol</cp:lastModifiedBy>
  <cp:revision>20</cp:revision>
  <dcterms:created xsi:type="dcterms:W3CDTF">2022-02-16T03:22:00Z</dcterms:created>
  <dcterms:modified xsi:type="dcterms:W3CDTF">2022-05-16T16:55:00Z</dcterms:modified>
</cp:coreProperties>
</file>